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4"/>
        <w:gridCol w:w="5481"/>
        <w:gridCol w:w="2107"/>
      </w:tblGrid>
      <w:tr w:rsidR="00162C0A" w:rsidRPr="008A361B" w14:paraId="44F2179F" w14:textId="77777777" w:rsidTr="00193A40"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30A9E1" w14:textId="3A7703D2" w:rsidR="00162C0A" w:rsidRPr="008A361B" w:rsidRDefault="00162C0A" w:rsidP="00193A40">
            <w:pPr>
              <w:spacing w:line="276" w:lineRule="auto"/>
              <w:contextualSpacing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8A361B">
              <w:rPr>
                <w:b/>
                <w:sz w:val="20"/>
                <w:szCs w:val="20"/>
                <w:lang w:val="en-GB"/>
              </w:rPr>
              <w:t xml:space="preserve">Table </w:t>
            </w:r>
            <w:r w:rsidR="00951A94" w:rsidRPr="008A361B">
              <w:rPr>
                <w:b/>
                <w:sz w:val="20"/>
                <w:szCs w:val="20"/>
                <w:lang w:val="en-GB"/>
              </w:rPr>
              <w:t>S</w:t>
            </w:r>
            <w:r w:rsidR="0099293F" w:rsidRPr="008A361B">
              <w:rPr>
                <w:b/>
                <w:sz w:val="20"/>
                <w:szCs w:val="20"/>
                <w:lang w:val="en-GB"/>
              </w:rPr>
              <w:t>2</w:t>
            </w:r>
            <w:r w:rsidRPr="008A361B">
              <w:rPr>
                <w:b/>
                <w:sz w:val="20"/>
                <w:szCs w:val="20"/>
                <w:lang w:val="en-GB"/>
              </w:rPr>
              <w:t xml:space="preserve">. Bacterial strains, </w:t>
            </w:r>
            <w:proofErr w:type="spellStart"/>
            <w:r w:rsidRPr="008A361B">
              <w:rPr>
                <w:b/>
                <w:sz w:val="20"/>
                <w:szCs w:val="20"/>
                <w:lang w:val="en-GB"/>
              </w:rPr>
              <w:t>cosmids</w:t>
            </w:r>
            <w:proofErr w:type="spellEnd"/>
            <w:r w:rsidRPr="008A361B">
              <w:rPr>
                <w:b/>
                <w:sz w:val="20"/>
                <w:szCs w:val="20"/>
                <w:lang w:val="en-GB"/>
              </w:rPr>
              <w:t xml:space="preserve"> and plasmids used in this study</w:t>
            </w:r>
          </w:p>
        </w:tc>
      </w:tr>
      <w:tr w:rsidR="001F6443" w:rsidRPr="008A361B" w14:paraId="2BA72B54" w14:textId="77777777" w:rsidTr="00647FC3">
        <w:tc>
          <w:tcPr>
            <w:tcW w:w="0" w:type="auto"/>
            <w:shd w:val="clear" w:color="auto" w:fill="auto"/>
            <w:vAlign w:val="center"/>
          </w:tcPr>
          <w:p w14:paraId="16810468" w14:textId="77777777" w:rsidR="00162C0A" w:rsidRPr="008A361B" w:rsidRDefault="00162C0A" w:rsidP="00193A40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6E92D4DB" w14:textId="77777777" w:rsidR="00162C0A" w:rsidRPr="008A361B" w:rsidRDefault="00162C0A" w:rsidP="00193A40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b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11FCD5EA" w14:textId="77777777" w:rsidR="00162C0A" w:rsidRPr="008A361B" w:rsidRDefault="00162C0A" w:rsidP="00193A40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b/>
                <w:color w:val="000000" w:themeColor="text1"/>
                <w:sz w:val="20"/>
                <w:szCs w:val="20"/>
              </w:rPr>
              <w:t>Reference or source</w:t>
            </w:r>
          </w:p>
        </w:tc>
      </w:tr>
      <w:tr w:rsidR="00162C0A" w:rsidRPr="008A361B" w14:paraId="7FB5CAB4" w14:textId="77777777" w:rsidTr="00193A40">
        <w:tc>
          <w:tcPr>
            <w:tcW w:w="0" w:type="auto"/>
            <w:gridSpan w:val="3"/>
            <w:shd w:val="clear" w:color="auto" w:fill="auto"/>
            <w:vAlign w:val="center"/>
          </w:tcPr>
          <w:p w14:paraId="47360DA2" w14:textId="77777777" w:rsidR="00162C0A" w:rsidRPr="008A361B" w:rsidRDefault="00162C0A" w:rsidP="00193A40">
            <w:pPr>
              <w:spacing w:line="276" w:lineRule="auto"/>
              <w:contextualSpacing/>
              <w:rPr>
                <w:b/>
                <w:color w:val="000000" w:themeColor="text1"/>
                <w:sz w:val="20"/>
                <w:szCs w:val="20"/>
              </w:rPr>
            </w:pPr>
            <w:r w:rsidRPr="008A361B">
              <w:rPr>
                <w:b/>
                <w:i/>
                <w:color w:val="000000" w:themeColor="text1"/>
                <w:sz w:val="20"/>
                <w:szCs w:val="20"/>
              </w:rPr>
              <w:t>Streptomyces</w:t>
            </w:r>
            <w:r w:rsidRPr="008A361B">
              <w:rPr>
                <w:b/>
                <w:color w:val="000000" w:themeColor="text1"/>
                <w:sz w:val="20"/>
                <w:szCs w:val="20"/>
              </w:rPr>
              <w:t xml:space="preserve"> strains</w:t>
            </w:r>
          </w:p>
        </w:tc>
      </w:tr>
      <w:tr w:rsidR="001F6443" w:rsidRPr="008A361B" w14:paraId="63E8B10D" w14:textId="77777777" w:rsidTr="00647FC3">
        <w:tc>
          <w:tcPr>
            <w:tcW w:w="0" w:type="auto"/>
            <w:shd w:val="clear" w:color="auto" w:fill="auto"/>
            <w:vAlign w:val="center"/>
          </w:tcPr>
          <w:p w14:paraId="7C2E46D6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i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8A361B">
              <w:rPr>
                <w:i/>
                <w:color w:val="000000" w:themeColor="text1"/>
                <w:sz w:val="20"/>
                <w:szCs w:val="20"/>
              </w:rPr>
              <w:t>albus</w:t>
            </w:r>
            <w:proofErr w:type="spellEnd"/>
            <w:r w:rsidRPr="008A361B">
              <w:rPr>
                <w:color w:val="000000" w:themeColor="text1"/>
                <w:sz w:val="20"/>
                <w:szCs w:val="20"/>
              </w:rPr>
              <w:t xml:space="preserve"> S4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16606BDE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 xml:space="preserve">Wild type </w:t>
            </w:r>
            <w:r w:rsidRPr="008A361B">
              <w:rPr>
                <w:i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8A361B">
              <w:rPr>
                <w:i/>
                <w:color w:val="000000" w:themeColor="text1"/>
                <w:sz w:val="20"/>
                <w:szCs w:val="20"/>
              </w:rPr>
              <w:t>albus</w:t>
            </w:r>
            <w:proofErr w:type="spellEnd"/>
            <w:r w:rsidRPr="008A361B">
              <w:rPr>
                <w:color w:val="000000" w:themeColor="text1"/>
                <w:sz w:val="20"/>
                <w:szCs w:val="20"/>
              </w:rPr>
              <w:t xml:space="preserve"> S4 strain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0C16DB53" w14:textId="6680CA93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(</w:t>
            </w:r>
            <w:r w:rsidR="00647FC3">
              <w:rPr>
                <w:color w:val="000000" w:themeColor="text1"/>
                <w:sz w:val="20"/>
                <w:szCs w:val="20"/>
              </w:rPr>
              <w:t>1</w:t>
            </w:r>
            <w:r w:rsidRPr="008A361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F6443" w:rsidRPr="008A361B" w14:paraId="029B4078" w14:textId="77777777" w:rsidTr="00647FC3">
        <w:tc>
          <w:tcPr>
            <w:tcW w:w="0" w:type="auto"/>
            <w:shd w:val="clear" w:color="auto" w:fill="auto"/>
            <w:vAlign w:val="center"/>
          </w:tcPr>
          <w:p w14:paraId="70DD3EE0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i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8A361B">
              <w:rPr>
                <w:i/>
                <w:color w:val="000000" w:themeColor="text1"/>
                <w:sz w:val="20"/>
                <w:szCs w:val="20"/>
              </w:rPr>
              <w:t>ambofaciens</w:t>
            </w:r>
            <w:proofErr w:type="spellEnd"/>
            <w:r w:rsidRPr="008A361B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A361B">
              <w:rPr>
                <w:color w:val="000000" w:themeColor="text1"/>
                <w:sz w:val="20"/>
                <w:szCs w:val="20"/>
              </w:rPr>
              <w:t>ATCC 23877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72C1FA94" w14:textId="77777777" w:rsidR="00162C0A" w:rsidRPr="008A361B" w:rsidRDefault="00162C0A" w:rsidP="00193A40">
            <w:pPr>
              <w:spacing w:line="276" w:lineRule="auto"/>
              <w:contextualSpacing/>
              <w:rPr>
                <w:b/>
                <w:color w:val="000000" w:themeColor="text1"/>
                <w:sz w:val="20"/>
                <w:szCs w:val="20"/>
              </w:rPr>
            </w:pPr>
            <w:r w:rsidRPr="008A361B">
              <w:rPr>
                <w:i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8A361B">
              <w:rPr>
                <w:i/>
                <w:color w:val="000000" w:themeColor="text1"/>
                <w:sz w:val="20"/>
                <w:szCs w:val="20"/>
              </w:rPr>
              <w:t>ambofaciens</w:t>
            </w:r>
            <w:proofErr w:type="spellEnd"/>
            <w:r w:rsidRPr="008A361B">
              <w:rPr>
                <w:color w:val="000000" w:themeColor="text1"/>
                <w:sz w:val="20"/>
                <w:szCs w:val="20"/>
              </w:rPr>
              <w:t xml:space="preserve"> wild-type strain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16B6EC7D" w14:textId="77777777" w:rsidR="00162C0A" w:rsidRPr="008A361B" w:rsidRDefault="00162C0A" w:rsidP="00B8797C">
            <w:pPr>
              <w:spacing w:line="276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ATCC</w:t>
            </w:r>
          </w:p>
        </w:tc>
      </w:tr>
      <w:tr w:rsidR="001F6443" w:rsidRPr="008A361B" w14:paraId="3D8869AA" w14:textId="77777777" w:rsidTr="00647FC3">
        <w:tc>
          <w:tcPr>
            <w:tcW w:w="0" w:type="auto"/>
            <w:shd w:val="clear" w:color="auto" w:fill="auto"/>
            <w:vAlign w:val="center"/>
          </w:tcPr>
          <w:p w14:paraId="1904F2E5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8A361B">
              <w:rPr>
                <w:i/>
                <w:color w:val="000000" w:themeColor="text1"/>
                <w:sz w:val="20"/>
                <w:szCs w:val="20"/>
              </w:rPr>
              <w:t>antA</w:t>
            </w:r>
            <w:proofErr w:type="spellEnd"/>
          </w:p>
        </w:tc>
        <w:tc>
          <w:tcPr>
            <w:tcW w:w="5548" w:type="dxa"/>
            <w:shd w:val="clear" w:color="auto" w:fill="auto"/>
            <w:vAlign w:val="center"/>
          </w:tcPr>
          <w:p w14:paraId="6DE6F09D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8A361B">
              <w:rPr>
                <w:i/>
                <w:sz w:val="20"/>
                <w:szCs w:val="20"/>
                <w:lang w:val="en-GB"/>
              </w:rPr>
              <w:t>albus</w:t>
            </w:r>
            <w:proofErr w:type="spellEnd"/>
            <w:r w:rsidRPr="008A361B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8A361B">
              <w:rPr>
                <w:sz w:val="20"/>
                <w:szCs w:val="20"/>
                <w:lang w:val="en-GB"/>
              </w:rPr>
              <w:t xml:space="preserve">S4 harbouring an </w:t>
            </w:r>
            <w:proofErr w:type="spellStart"/>
            <w:r w:rsidRPr="008A361B">
              <w:rPr>
                <w:i/>
                <w:sz w:val="20"/>
                <w:szCs w:val="20"/>
                <w:lang w:val="en-GB"/>
              </w:rPr>
              <w:t>antA</w:t>
            </w:r>
            <w:proofErr w:type="spellEnd"/>
            <w:r w:rsidRPr="008A361B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8A361B">
              <w:rPr>
                <w:sz w:val="20"/>
                <w:szCs w:val="20"/>
                <w:lang w:val="en-GB"/>
              </w:rPr>
              <w:t xml:space="preserve">deletion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Apr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4FA9BB6F" w14:textId="6F451B32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(</w:t>
            </w:r>
            <w:r w:rsidR="00647FC3">
              <w:rPr>
                <w:color w:val="000000" w:themeColor="text1"/>
                <w:sz w:val="20"/>
                <w:szCs w:val="20"/>
              </w:rPr>
              <w:t>2</w:t>
            </w:r>
            <w:r w:rsidRPr="008A361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F6443" w:rsidRPr="008A361B" w14:paraId="2580DE9C" w14:textId="77777777" w:rsidTr="00647FC3">
        <w:tc>
          <w:tcPr>
            <w:tcW w:w="0" w:type="auto"/>
            <w:shd w:val="clear" w:color="auto" w:fill="auto"/>
            <w:vAlign w:val="center"/>
          </w:tcPr>
          <w:p w14:paraId="354A7E84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8A361B">
              <w:rPr>
                <w:i/>
                <w:color w:val="000000" w:themeColor="text1"/>
                <w:sz w:val="20"/>
                <w:szCs w:val="20"/>
              </w:rPr>
              <w:t>antA</w:t>
            </w:r>
            <w:proofErr w:type="spellEnd"/>
            <w:r w:rsidRPr="008A361B">
              <w:rPr>
                <w:color w:val="000000" w:themeColor="text1"/>
                <w:sz w:val="20"/>
                <w:szCs w:val="20"/>
              </w:rPr>
              <w:t>/</w:t>
            </w:r>
            <w:r w:rsidRPr="008A361B">
              <w:rPr>
                <w:sz w:val="20"/>
                <w:szCs w:val="20"/>
              </w:rPr>
              <w:t>pAU3-45-3xFLAG-</w:t>
            </w:r>
            <w:r w:rsidRPr="008A361B">
              <w:rPr>
                <w:i/>
                <w:sz w:val="20"/>
                <w:szCs w:val="20"/>
              </w:rPr>
              <w:t>antA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05E46D0A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i/>
                <w:sz w:val="20"/>
                <w:szCs w:val="20"/>
                <w:lang w:val="en-GB"/>
              </w:rPr>
              <w:t>∆</w:t>
            </w:r>
            <w:proofErr w:type="spellStart"/>
            <w:r w:rsidRPr="008A361B">
              <w:rPr>
                <w:i/>
                <w:sz w:val="20"/>
                <w:szCs w:val="20"/>
                <w:lang w:val="en-GB"/>
              </w:rPr>
              <w:t>antA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strain harbouring </w:t>
            </w:r>
            <w:r w:rsidRPr="008A361B">
              <w:rPr>
                <w:sz w:val="20"/>
                <w:szCs w:val="20"/>
              </w:rPr>
              <w:t>pAU3-45-3xFLAG-</w:t>
            </w:r>
            <w:r w:rsidRPr="008A361B">
              <w:rPr>
                <w:i/>
                <w:sz w:val="20"/>
                <w:szCs w:val="20"/>
              </w:rPr>
              <w:t>antA</w:t>
            </w:r>
            <w:r w:rsidRPr="008A361B">
              <w:rPr>
                <w:sz w:val="20"/>
                <w:szCs w:val="20"/>
              </w:rPr>
              <w:t xml:space="preserve"> at the ΦC31 </w:t>
            </w:r>
            <w:proofErr w:type="spellStart"/>
            <w:r w:rsidRPr="008A361B">
              <w:rPr>
                <w:i/>
                <w:sz w:val="20"/>
                <w:szCs w:val="20"/>
              </w:rPr>
              <w:t>attB</w:t>
            </w:r>
            <w:proofErr w:type="spellEnd"/>
            <w:r w:rsidRPr="008A361B">
              <w:rPr>
                <w:sz w:val="20"/>
                <w:szCs w:val="20"/>
              </w:rPr>
              <w:t xml:space="preserve"> site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Apr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A361B">
              <w:rPr>
                <w:sz w:val="20"/>
                <w:szCs w:val="20"/>
              </w:rPr>
              <w:t>Tsp</w:t>
            </w:r>
            <w:r w:rsidRPr="008A361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2737DF5E" w14:textId="77777777" w:rsidR="00162C0A" w:rsidRPr="008A361B" w:rsidRDefault="00162C0A" w:rsidP="00B8797C">
            <w:pPr>
              <w:spacing w:line="276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F6443" w:rsidRPr="008A361B" w14:paraId="2B99A5E2" w14:textId="77777777" w:rsidTr="00647FC3">
        <w:tc>
          <w:tcPr>
            <w:tcW w:w="0" w:type="auto"/>
            <w:shd w:val="clear" w:color="auto" w:fill="auto"/>
            <w:vAlign w:val="center"/>
          </w:tcPr>
          <w:p w14:paraId="5BE8C8C2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361B">
              <w:rPr>
                <w:color w:val="000000" w:themeColor="text1"/>
                <w:sz w:val="20"/>
                <w:szCs w:val="20"/>
              </w:rPr>
              <w:t>Δ</w:t>
            </w:r>
            <w:r w:rsidRPr="008A361B">
              <w:rPr>
                <w:i/>
                <w:color w:val="000000" w:themeColor="text1"/>
                <w:sz w:val="20"/>
                <w:szCs w:val="20"/>
              </w:rPr>
              <w:t>antall</w:t>
            </w:r>
            <w:proofErr w:type="spellEnd"/>
          </w:p>
        </w:tc>
        <w:tc>
          <w:tcPr>
            <w:tcW w:w="5548" w:type="dxa"/>
            <w:shd w:val="clear" w:color="auto" w:fill="auto"/>
            <w:vAlign w:val="center"/>
          </w:tcPr>
          <w:p w14:paraId="0C6A9C43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8A361B">
              <w:rPr>
                <w:i/>
                <w:sz w:val="20"/>
                <w:szCs w:val="20"/>
                <w:lang w:val="en-GB"/>
              </w:rPr>
              <w:t>albus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S4 harbouring an unmarked deletion removing the entire antimycin BGC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70F96B63" w14:textId="006F838F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(</w:t>
            </w:r>
            <w:r w:rsidR="00647FC3">
              <w:rPr>
                <w:color w:val="000000" w:themeColor="text1"/>
                <w:sz w:val="20"/>
                <w:szCs w:val="20"/>
              </w:rPr>
              <w:t>3</w:t>
            </w:r>
            <w:r w:rsidRPr="008A361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F6443" w:rsidRPr="008A361B" w14:paraId="0EB634BC" w14:textId="77777777" w:rsidTr="00647FC3">
        <w:tc>
          <w:tcPr>
            <w:tcW w:w="0" w:type="auto"/>
            <w:shd w:val="clear" w:color="auto" w:fill="auto"/>
            <w:vAlign w:val="center"/>
          </w:tcPr>
          <w:p w14:paraId="407D9EC0" w14:textId="73AE1633" w:rsidR="00162C0A" w:rsidRPr="008A361B" w:rsidRDefault="00620420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</w:rPr>
              <w:t>∆</w:t>
            </w:r>
            <w:r w:rsidRPr="008A361B">
              <w:rPr>
                <w:i/>
                <w:sz w:val="20"/>
                <w:szCs w:val="20"/>
              </w:rPr>
              <w:t>clpXclpP1clpP2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2E4008D0" w14:textId="2E19D930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proofErr w:type="spellStart"/>
            <w:r w:rsidRPr="008A361B">
              <w:rPr>
                <w:sz w:val="20"/>
                <w:szCs w:val="20"/>
                <w:lang w:val="en-GB"/>
              </w:rPr>
              <w:t>Δ</w:t>
            </w:r>
            <w:r w:rsidRPr="008A361B">
              <w:rPr>
                <w:i/>
                <w:iCs/>
                <w:sz w:val="20"/>
                <w:szCs w:val="20"/>
                <w:lang w:val="en-GB"/>
              </w:rPr>
              <w:t>antall</w:t>
            </w:r>
            <w:proofErr w:type="spellEnd"/>
            <w:r w:rsidRPr="008A361B">
              <w:rPr>
                <w:iCs/>
                <w:sz w:val="20"/>
                <w:szCs w:val="20"/>
                <w:lang w:val="en-GB"/>
              </w:rPr>
              <w:t xml:space="preserve"> strain with an unmarked mutation deletion removing </w:t>
            </w:r>
            <w:r w:rsidR="00620420" w:rsidRPr="008A361B">
              <w:rPr>
                <w:iCs/>
                <w:sz w:val="20"/>
                <w:szCs w:val="20"/>
                <w:lang w:val="en-GB"/>
              </w:rPr>
              <w:t xml:space="preserve">the </w:t>
            </w:r>
            <w:proofErr w:type="spellStart"/>
            <w:r w:rsidRPr="008A361B">
              <w:rPr>
                <w:i/>
                <w:iCs/>
                <w:sz w:val="20"/>
                <w:szCs w:val="20"/>
                <w:lang w:val="en-GB"/>
              </w:rPr>
              <w:t>clpX</w:t>
            </w:r>
            <w:proofErr w:type="spellEnd"/>
            <w:r w:rsidRPr="008A361B">
              <w:rPr>
                <w:i/>
                <w:iCs/>
                <w:sz w:val="20"/>
                <w:szCs w:val="20"/>
                <w:lang w:val="en-GB"/>
              </w:rPr>
              <w:t>, clpP1, clpP2</w:t>
            </w:r>
            <w:r w:rsidR="00620420" w:rsidRPr="008A361B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620420" w:rsidRPr="008A361B">
              <w:rPr>
                <w:iCs/>
                <w:sz w:val="20"/>
                <w:szCs w:val="20"/>
                <w:lang w:val="en-GB"/>
              </w:rPr>
              <w:t>operon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699EDDF7" w14:textId="77777777" w:rsidR="00162C0A" w:rsidRPr="008A361B" w:rsidRDefault="00162C0A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162C0A" w:rsidRPr="008A361B" w14:paraId="61BDA9D7" w14:textId="77777777" w:rsidTr="00193A40">
        <w:tc>
          <w:tcPr>
            <w:tcW w:w="0" w:type="auto"/>
            <w:gridSpan w:val="3"/>
            <w:shd w:val="clear" w:color="auto" w:fill="auto"/>
            <w:vAlign w:val="center"/>
          </w:tcPr>
          <w:p w14:paraId="59991B6A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b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</w:tr>
      <w:tr w:rsidR="001F6443" w:rsidRPr="008A361B" w14:paraId="287A488A" w14:textId="77777777" w:rsidTr="00647FC3">
        <w:tc>
          <w:tcPr>
            <w:tcW w:w="0" w:type="auto"/>
            <w:shd w:val="clear" w:color="auto" w:fill="auto"/>
            <w:vAlign w:val="center"/>
          </w:tcPr>
          <w:p w14:paraId="4429925E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XL10-Gold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09E10442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General cloning host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186CFEDE" w14:textId="77777777" w:rsidR="00162C0A" w:rsidRPr="008A361B" w:rsidRDefault="00162C0A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8A361B">
              <w:rPr>
                <w:sz w:val="20"/>
                <w:szCs w:val="20"/>
                <w:lang w:val="en-GB"/>
              </w:rPr>
              <w:t>Stratagene</w:t>
            </w:r>
            <w:proofErr w:type="spellEnd"/>
          </w:p>
        </w:tc>
      </w:tr>
      <w:tr w:rsidR="001F6443" w:rsidRPr="008A361B" w14:paraId="4874D71D" w14:textId="77777777" w:rsidTr="00647FC3">
        <w:tc>
          <w:tcPr>
            <w:tcW w:w="0" w:type="auto"/>
            <w:shd w:val="clear" w:color="auto" w:fill="auto"/>
            <w:vAlign w:val="center"/>
          </w:tcPr>
          <w:p w14:paraId="763DB151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ET12567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37C872CD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Non-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methylating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host for transfer of DNA into </w:t>
            </w:r>
            <w:r w:rsidRPr="008A361B">
              <w:rPr>
                <w:i/>
                <w:iCs/>
                <w:sz w:val="20"/>
                <w:szCs w:val="20"/>
                <w:lang w:val="en-GB"/>
              </w:rPr>
              <w:t>Streptomyces</w:t>
            </w:r>
            <w:r w:rsidRPr="008A361B">
              <w:rPr>
                <w:sz w:val="20"/>
                <w:szCs w:val="20"/>
                <w:lang w:val="en-GB"/>
              </w:rPr>
              <w:t xml:space="preserve"> spp. (</w:t>
            </w:r>
            <w:r w:rsidRPr="008A361B">
              <w:rPr>
                <w:i/>
                <w:iCs/>
                <w:sz w:val="20"/>
                <w:szCs w:val="20"/>
                <w:lang w:val="en-GB"/>
              </w:rPr>
              <w:t xml:space="preserve">dam, </w:t>
            </w:r>
            <w:proofErr w:type="spellStart"/>
            <w:r w:rsidRPr="008A361B">
              <w:rPr>
                <w:i/>
                <w:iCs/>
                <w:sz w:val="20"/>
                <w:szCs w:val="20"/>
                <w:lang w:val="en-GB"/>
              </w:rPr>
              <w:t>dcm</w:t>
            </w:r>
            <w:proofErr w:type="spellEnd"/>
            <w:r w:rsidRPr="008A361B">
              <w:rPr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A361B">
              <w:rPr>
                <w:i/>
                <w:iCs/>
                <w:sz w:val="20"/>
                <w:szCs w:val="20"/>
                <w:lang w:val="en-GB"/>
              </w:rPr>
              <w:t>hsdM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)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Cam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1FE8FE69" w14:textId="6F71A1FC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(</w:t>
            </w:r>
            <w:r w:rsidR="00647FC3">
              <w:rPr>
                <w:sz w:val="20"/>
                <w:szCs w:val="20"/>
                <w:lang w:val="en-GB"/>
              </w:rPr>
              <w:t>4</w:t>
            </w:r>
            <w:r w:rsidRPr="008A361B">
              <w:rPr>
                <w:sz w:val="20"/>
                <w:szCs w:val="20"/>
                <w:lang w:val="en-GB"/>
              </w:rPr>
              <w:t>)</w:t>
            </w:r>
          </w:p>
        </w:tc>
      </w:tr>
      <w:tr w:rsidR="001F6443" w:rsidRPr="008A361B" w14:paraId="3AE79C73" w14:textId="77777777" w:rsidTr="00647FC3">
        <w:tc>
          <w:tcPr>
            <w:tcW w:w="0" w:type="auto"/>
            <w:shd w:val="clear" w:color="auto" w:fill="auto"/>
            <w:vAlign w:val="center"/>
          </w:tcPr>
          <w:p w14:paraId="456D4CA0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GB05-red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0D216ED8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 xml:space="preserve">Host for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RecET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recombination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56A60A57" w14:textId="060035C3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(</w:t>
            </w:r>
            <w:r w:rsidR="00647FC3">
              <w:rPr>
                <w:sz w:val="20"/>
                <w:szCs w:val="20"/>
                <w:lang w:val="en-GB"/>
              </w:rPr>
              <w:t>5</w:t>
            </w:r>
            <w:r w:rsidRPr="008A361B">
              <w:rPr>
                <w:sz w:val="20"/>
                <w:szCs w:val="20"/>
                <w:lang w:val="en-GB"/>
              </w:rPr>
              <w:t>)</w:t>
            </w:r>
          </w:p>
        </w:tc>
      </w:tr>
      <w:tr w:rsidR="001F6443" w:rsidRPr="008A361B" w14:paraId="682B650C" w14:textId="77777777" w:rsidTr="00647FC3">
        <w:tc>
          <w:tcPr>
            <w:tcW w:w="0" w:type="auto"/>
            <w:shd w:val="clear" w:color="auto" w:fill="auto"/>
            <w:vAlign w:val="center"/>
          </w:tcPr>
          <w:p w14:paraId="6269B062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Rosetta(DE3)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0BA079D2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Host for heterologous protein production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266E1514" w14:textId="77777777" w:rsidR="00162C0A" w:rsidRPr="008A361B" w:rsidRDefault="00162C0A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8A361B">
              <w:rPr>
                <w:sz w:val="20"/>
                <w:szCs w:val="20"/>
                <w:lang w:val="en-GB"/>
              </w:rPr>
              <w:t>Novagene</w:t>
            </w:r>
            <w:proofErr w:type="spellEnd"/>
          </w:p>
        </w:tc>
      </w:tr>
      <w:tr w:rsidR="00162C0A" w:rsidRPr="008A361B" w14:paraId="4EF81FCC" w14:textId="77777777" w:rsidTr="00193A40">
        <w:tc>
          <w:tcPr>
            <w:tcW w:w="0" w:type="auto"/>
            <w:gridSpan w:val="3"/>
            <w:shd w:val="clear" w:color="auto" w:fill="auto"/>
            <w:vAlign w:val="center"/>
          </w:tcPr>
          <w:p w14:paraId="63D073D2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proofErr w:type="spellStart"/>
            <w:r w:rsidRPr="008A361B">
              <w:rPr>
                <w:b/>
                <w:color w:val="000000" w:themeColor="text1"/>
                <w:sz w:val="20"/>
                <w:szCs w:val="20"/>
              </w:rPr>
              <w:t>Cosmids</w:t>
            </w:r>
            <w:proofErr w:type="spellEnd"/>
          </w:p>
        </w:tc>
      </w:tr>
      <w:tr w:rsidR="001F6443" w:rsidRPr="008A361B" w14:paraId="0587F97C" w14:textId="77777777" w:rsidTr="00647FC3">
        <w:tc>
          <w:tcPr>
            <w:tcW w:w="0" w:type="auto"/>
            <w:shd w:val="clear" w:color="auto" w:fill="auto"/>
            <w:vAlign w:val="center"/>
          </w:tcPr>
          <w:p w14:paraId="1FE8AD27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cos117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3C47750E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 xml:space="preserve">Supercos1 derivative containing the </w:t>
            </w:r>
            <w:r w:rsidRPr="008A361B">
              <w:rPr>
                <w:i/>
                <w:sz w:val="20"/>
                <w:szCs w:val="20"/>
                <w:lang w:val="en-GB"/>
              </w:rPr>
              <w:t>clpP1P2</w:t>
            </w:r>
            <w:r w:rsidRPr="008A361B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8A361B">
              <w:rPr>
                <w:i/>
                <w:sz w:val="20"/>
                <w:szCs w:val="20"/>
                <w:lang w:val="en-GB"/>
              </w:rPr>
              <w:t>clpX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genes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Carb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Kan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1C62634B" w14:textId="77777777" w:rsidR="00162C0A" w:rsidRPr="008A361B" w:rsidRDefault="00162C0A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1F6443" w:rsidRPr="008A361B" w14:paraId="185955DC" w14:textId="77777777" w:rsidTr="00647FC3">
        <w:tc>
          <w:tcPr>
            <w:tcW w:w="0" w:type="auto"/>
            <w:shd w:val="clear" w:color="auto" w:fill="auto"/>
            <w:vAlign w:val="center"/>
          </w:tcPr>
          <w:p w14:paraId="49C3481A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c117Δ</w:t>
            </w:r>
            <w:r w:rsidRPr="008A361B">
              <w:rPr>
                <w:i/>
                <w:color w:val="000000" w:themeColor="text1"/>
                <w:sz w:val="20"/>
                <w:szCs w:val="20"/>
              </w:rPr>
              <w:t>clpXP</w:t>
            </w:r>
            <w:r w:rsidRPr="008A361B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8A361B">
              <w:rPr>
                <w:i/>
                <w:color w:val="000000" w:themeColor="text1"/>
                <w:sz w:val="20"/>
                <w:szCs w:val="20"/>
              </w:rPr>
              <w:t>aac</w:t>
            </w:r>
            <w:proofErr w:type="spellEnd"/>
            <w:r w:rsidRPr="008A361B">
              <w:rPr>
                <w:i/>
                <w:color w:val="000000" w:themeColor="text1"/>
                <w:sz w:val="20"/>
                <w:szCs w:val="20"/>
              </w:rPr>
              <w:t>(3)IV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63B1DDEB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 xml:space="preserve">The c117-derivative with the </w:t>
            </w:r>
            <w:r w:rsidRPr="008A361B">
              <w:rPr>
                <w:i/>
                <w:sz w:val="20"/>
                <w:szCs w:val="20"/>
                <w:lang w:val="en-GB"/>
              </w:rPr>
              <w:t>clpP1P2</w:t>
            </w:r>
            <w:r w:rsidRPr="008A361B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8A361B">
              <w:rPr>
                <w:i/>
                <w:sz w:val="20"/>
                <w:szCs w:val="20"/>
                <w:lang w:val="en-GB"/>
              </w:rPr>
              <w:t>clpX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replaced by the disruption cassette from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paac+oriT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Carb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Kan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Apr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399B5D5C" w14:textId="77777777" w:rsidR="00162C0A" w:rsidRPr="008A361B" w:rsidRDefault="00162C0A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162C0A" w:rsidRPr="008A361B" w14:paraId="16179C9C" w14:textId="77777777" w:rsidTr="00193A40">
        <w:tc>
          <w:tcPr>
            <w:tcW w:w="0" w:type="auto"/>
            <w:gridSpan w:val="3"/>
            <w:shd w:val="clear" w:color="auto" w:fill="auto"/>
            <w:vAlign w:val="center"/>
          </w:tcPr>
          <w:p w14:paraId="1CC03E02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b/>
                <w:color w:val="000000" w:themeColor="text1"/>
                <w:sz w:val="20"/>
                <w:szCs w:val="20"/>
              </w:rPr>
              <w:t>Plasmids</w:t>
            </w:r>
          </w:p>
        </w:tc>
      </w:tr>
      <w:tr w:rsidR="001F6443" w:rsidRPr="008A361B" w14:paraId="1EE3568F" w14:textId="77777777" w:rsidTr="00647FC3">
        <w:tc>
          <w:tcPr>
            <w:tcW w:w="0" w:type="auto"/>
            <w:shd w:val="clear" w:color="auto" w:fill="auto"/>
            <w:vAlign w:val="center"/>
          </w:tcPr>
          <w:p w14:paraId="22DFC3E5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proofErr w:type="spellStart"/>
            <w:r w:rsidRPr="008A361B">
              <w:rPr>
                <w:sz w:val="20"/>
                <w:szCs w:val="20"/>
                <w:lang w:val="en-GB"/>
              </w:rPr>
              <w:t>patt-saac-oriT</w:t>
            </w:r>
            <w:proofErr w:type="spellEnd"/>
          </w:p>
        </w:tc>
        <w:tc>
          <w:tcPr>
            <w:tcW w:w="5548" w:type="dxa"/>
            <w:shd w:val="clear" w:color="auto" w:fill="auto"/>
            <w:vAlign w:val="center"/>
          </w:tcPr>
          <w:p w14:paraId="7D6AFD02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 xml:space="preserve">PCR template for </w:t>
            </w:r>
            <w:r w:rsidRPr="008A361B">
              <w:rPr>
                <w:i/>
                <w:iCs/>
                <w:sz w:val="20"/>
                <w:szCs w:val="20"/>
                <w:lang w:val="en-GB"/>
              </w:rPr>
              <w:t>aac3(IV)</w:t>
            </w:r>
            <w:r w:rsidRPr="008A361B">
              <w:rPr>
                <w:rFonts w:eastAsia="MTSY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oriT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cassette used in REDIRECT PCR targeting system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Apr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Amp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0C79273F" w14:textId="1C6C79AB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(</w:t>
            </w:r>
            <w:r w:rsidR="00647FC3">
              <w:rPr>
                <w:sz w:val="20"/>
                <w:szCs w:val="20"/>
                <w:lang w:val="en-GB"/>
              </w:rPr>
              <w:t>6</w:t>
            </w:r>
            <w:r w:rsidRPr="008A361B">
              <w:rPr>
                <w:sz w:val="20"/>
                <w:szCs w:val="20"/>
                <w:lang w:val="en-GB"/>
              </w:rPr>
              <w:t>)</w:t>
            </w:r>
          </w:p>
        </w:tc>
      </w:tr>
      <w:tr w:rsidR="001F6443" w:rsidRPr="008A361B" w14:paraId="1B47480D" w14:textId="77777777" w:rsidTr="00647FC3">
        <w:tc>
          <w:tcPr>
            <w:tcW w:w="0" w:type="auto"/>
            <w:shd w:val="clear" w:color="auto" w:fill="auto"/>
            <w:vAlign w:val="center"/>
          </w:tcPr>
          <w:p w14:paraId="127C680B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sz w:val="20"/>
                <w:szCs w:val="20"/>
                <w:lang w:val="en-GB"/>
              </w:rPr>
              <w:t>pAU3-45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49B03B66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 xml:space="preserve">pSET152 derivative, integrates into </w:t>
            </w:r>
            <w:r w:rsidRPr="008A361B">
              <w:rPr>
                <w:i/>
                <w:iCs/>
                <w:sz w:val="20"/>
                <w:szCs w:val="20"/>
                <w:lang w:val="en-GB"/>
              </w:rPr>
              <w:t>φ</w:t>
            </w:r>
            <w:r w:rsidRPr="008A361B">
              <w:rPr>
                <w:sz w:val="20"/>
                <w:szCs w:val="20"/>
                <w:lang w:val="en-GB"/>
              </w:rPr>
              <w:t xml:space="preserve">C31 </w:t>
            </w:r>
            <w:r w:rsidRPr="008A361B">
              <w:rPr>
                <w:iCs/>
                <w:sz w:val="20"/>
                <w:szCs w:val="20"/>
                <w:lang w:val="en-GB"/>
              </w:rPr>
              <w:t>attachment</w:t>
            </w:r>
            <w:r w:rsidRPr="008A361B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A361B">
              <w:rPr>
                <w:sz w:val="20"/>
                <w:szCs w:val="20"/>
                <w:lang w:val="en-GB"/>
              </w:rPr>
              <w:t xml:space="preserve">site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Apr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Tsp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08E383E3" w14:textId="70E2034E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(</w:t>
            </w:r>
            <w:r w:rsidR="00647FC3">
              <w:rPr>
                <w:sz w:val="20"/>
                <w:szCs w:val="20"/>
                <w:lang w:val="en-GB"/>
              </w:rPr>
              <w:t>7</w:t>
            </w:r>
            <w:r w:rsidRPr="008A361B">
              <w:rPr>
                <w:sz w:val="20"/>
                <w:szCs w:val="20"/>
                <w:lang w:val="en-GB"/>
              </w:rPr>
              <w:t>)</w:t>
            </w:r>
          </w:p>
        </w:tc>
      </w:tr>
      <w:tr w:rsidR="001F6443" w:rsidRPr="008A361B" w14:paraId="23215282" w14:textId="77777777" w:rsidTr="00647FC3">
        <w:tc>
          <w:tcPr>
            <w:tcW w:w="0" w:type="auto"/>
            <w:shd w:val="clear" w:color="auto" w:fill="auto"/>
            <w:vAlign w:val="center"/>
          </w:tcPr>
          <w:p w14:paraId="18A3D120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</w:rPr>
              <w:t>pAU3-45-3xFLAG-</w:t>
            </w:r>
            <w:r w:rsidRPr="008A361B">
              <w:rPr>
                <w:i/>
                <w:sz w:val="20"/>
                <w:szCs w:val="20"/>
              </w:rPr>
              <w:t>antA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5F9A6727" w14:textId="7E5BD4DA" w:rsidR="00162C0A" w:rsidRPr="008A361B" w:rsidRDefault="00162C0A" w:rsidP="00193A40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 xml:space="preserve">pAU3-45 derivative containing the </w:t>
            </w:r>
            <w:proofErr w:type="spellStart"/>
            <w:r w:rsidRPr="008A361B">
              <w:rPr>
                <w:i/>
                <w:sz w:val="20"/>
                <w:szCs w:val="20"/>
              </w:rPr>
              <w:t>ermE</w:t>
            </w:r>
            <w:proofErr w:type="spellEnd"/>
            <w:r w:rsidRPr="008A361B">
              <w:rPr>
                <w:sz w:val="20"/>
                <w:szCs w:val="20"/>
              </w:rPr>
              <w:t>*p-3xFLAG-</w:t>
            </w:r>
            <w:r w:rsidRPr="008A361B">
              <w:rPr>
                <w:i/>
                <w:sz w:val="20"/>
                <w:szCs w:val="20"/>
              </w:rPr>
              <w:t>antA</w:t>
            </w:r>
            <w:r w:rsidRPr="008A361B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A361B">
              <w:rPr>
                <w:sz w:val="20"/>
                <w:szCs w:val="20"/>
                <w:lang w:val="en-GB"/>
              </w:rPr>
              <w:t xml:space="preserve">cloned into the </w:t>
            </w:r>
            <w:proofErr w:type="spellStart"/>
            <w:r w:rsidRPr="008A361B">
              <w:rPr>
                <w:sz w:val="20"/>
                <w:szCs w:val="20"/>
              </w:rPr>
              <w:t>NotI</w:t>
            </w:r>
            <w:proofErr w:type="spellEnd"/>
            <w:r w:rsidRPr="008A361B">
              <w:rPr>
                <w:sz w:val="20"/>
                <w:szCs w:val="20"/>
              </w:rPr>
              <w:t xml:space="preserve"> and </w:t>
            </w:r>
            <w:proofErr w:type="spellStart"/>
            <w:r w:rsidRPr="008A361B">
              <w:rPr>
                <w:sz w:val="20"/>
                <w:szCs w:val="20"/>
              </w:rPr>
              <w:t>EcoRI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sites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Apr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="004950D3" w:rsidRPr="008A361B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Tsp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41743BA7" w14:textId="77777777" w:rsidR="00162C0A" w:rsidRPr="008A361B" w:rsidRDefault="00162C0A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1F6443" w:rsidRPr="008A361B" w14:paraId="1FE52C98" w14:textId="77777777" w:rsidTr="00647FC3">
        <w:tc>
          <w:tcPr>
            <w:tcW w:w="0" w:type="auto"/>
            <w:shd w:val="clear" w:color="auto" w:fill="auto"/>
            <w:vAlign w:val="center"/>
          </w:tcPr>
          <w:p w14:paraId="5066FABA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pET23b-His-SUMO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19AD7F93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 xml:space="preserve">pET23b with a SUMO tag cloned into the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NheI-AgeI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sites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Carb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3003E140" w14:textId="55F0A162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(</w:t>
            </w:r>
            <w:r w:rsidR="00647FC3">
              <w:rPr>
                <w:sz w:val="20"/>
                <w:szCs w:val="20"/>
                <w:lang w:val="en-GB"/>
              </w:rPr>
              <w:t>8</w:t>
            </w:r>
            <w:r w:rsidRPr="008A361B">
              <w:rPr>
                <w:sz w:val="20"/>
                <w:szCs w:val="20"/>
                <w:lang w:val="en-GB"/>
              </w:rPr>
              <w:t>)</w:t>
            </w:r>
          </w:p>
        </w:tc>
      </w:tr>
      <w:tr w:rsidR="001F6443" w:rsidRPr="008A361B" w14:paraId="1759E7CE" w14:textId="77777777" w:rsidTr="00647FC3">
        <w:tc>
          <w:tcPr>
            <w:tcW w:w="0" w:type="auto"/>
            <w:shd w:val="clear" w:color="auto" w:fill="auto"/>
            <w:vAlign w:val="center"/>
          </w:tcPr>
          <w:p w14:paraId="7FD2A994" w14:textId="6B0C86F1" w:rsidR="00CF718F" w:rsidRPr="008A361B" w:rsidRDefault="00CF718F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pET23b-His-SUMO-</w:t>
            </w:r>
            <w:r w:rsidRPr="008A361B">
              <w:rPr>
                <w:i/>
                <w:color w:val="000000" w:themeColor="text1"/>
                <w:sz w:val="20"/>
                <w:szCs w:val="20"/>
              </w:rPr>
              <w:t>antA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4FC0A088" w14:textId="68C985C0" w:rsidR="00CF718F" w:rsidRPr="008A361B" w:rsidRDefault="00CF718F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 xml:space="preserve">pET23b-His-SUMO derivative with the wild-type </w:t>
            </w:r>
            <w:proofErr w:type="spellStart"/>
            <w:r w:rsidRPr="008A361B">
              <w:rPr>
                <w:i/>
                <w:color w:val="000000" w:themeColor="text1"/>
                <w:sz w:val="20"/>
                <w:szCs w:val="20"/>
              </w:rPr>
              <w:t>antA</w:t>
            </w:r>
            <w:proofErr w:type="spellEnd"/>
            <w:r w:rsidRPr="008A361B">
              <w:rPr>
                <w:color w:val="000000" w:themeColor="text1"/>
                <w:sz w:val="20"/>
                <w:szCs w:val="20"/>
              </w:rPr>
              <w:t xml:space="preserve"> gene from </w:t>
            </w:r>
            <w:r w:rsidRPr="008A361B">
              <w:rPr>
                <w:i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8A361B">
              <w:rPr>
                <w:i/>
                <w:color w:val="000000" w:themeColor="text1"/>
                <w:sz w:val="20"/>
                <w:szCs w:val="20"/>
              </w:rPr>
              <w:t>ambofaciens</w:t>
            </w:r>
            <w:proofErr w:type="spellEnd"/>
            <w:r w:rsidRPr="008A361B">
              <w:rPr>
                <w:color w:val="000000" w:themeColor="text1"/>
                <w:sz w:val="20"/>
                <w:szCs w:val="20"/>
              </w:rPr>
              <w:t xml:space="preserve"> ATCC 23877 cloned into the </w:t>
            </w:r>
            <w:proofErr w:type="spellStart"/>
            <w:r w:rsidRPr="008A361B">
              <w:rPr>
                <w:color w:val="000000" w:themeColor="text1"/>
                <w:sz w:val="20"/>
                <w:szCs w:val="20"/>
              </w:rPr>
              <w:t>AgeI-HindIII</w:t>
            </w:r>
            <w:proofErr w:type="spellEnd"/>
            <w:r w:rsidRPr="008A361B">
              <w:rPr>
                <w:color w:val="000000" w:themeColor="text1"/>
                <w:sz w:val="20"/>
                <w:szCs w:val="20"/>
              </w:rPr>
              <w:t xml:space="preserve"> sites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Carb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2BDB4E5C" w14:textId="498D3227" w:rsidR="00CF718F" w:rsidRPr="008A361B" w:rsidRDefault="00B412FA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1F6443" w:rsidRPr="008A361B" w14:paraId="5450464C" w14:textId="77777777" w:rsidTr="00647FC3">
        <w:tc>
          <w:tcPr>
            <w:tcW w:w="0" w:type="auto"/>
            <w:shd w:val="clear" w:color="auto" w:fill="auto"/>
            <w:vAlign w:val="center"/>
          </w:tcPr>
          <w:p w14:paraId="44F3CAC9" w14:textId="28450120" w:rsidR="00CF718F" w:rsidRPr="008A361B" w:rsidRDefault="00CF718F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pET23b-His-SUMO-</w:t>
            </w:r>
            <w:r w:rsidRPr="008A361B">
              <w:rPr>
                <w:i/>
                <w:color w:val="000000" w:themeColor="text1"/>
                <w:sz w:val="20"/>
                <w:szCs w:val="20"/>
              </w:rPr>
              <w:t>antA-DD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57B75BC2" w14:textId="0B1640AF" w:rsidR="00CF718F" w:rsidRPr="008A361B" w:rsidRDefault="00CF718F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pET23b-His-SUMO-</w:t>
            </w:r>
            <w:r w:rsidRPr="008A361B">
              <w:rPr>
                <w:i/>
                <w:color w:val="000000" w:themeColor="text1"/>
                <w:sz w:val="20"/>
                <w:szCs w:val="20"/>
              </w:rPr>
              <w:t>antA</w:t>
            </w:r>
            <w:r w:rsidRPr="008A361B">
              <w:rPr>
                <w:color w:val="000000" w:themeColor="text1"/>
                <w:sz w:val="20"/>
                <w:szCs w:val="20"/>
              </w:rPr>
              <w:t xml:space="preserve"> derivative </w:t>
            </w:r>
            <w:proofErr w:type="spellStart"/>
            <w:r w:rsidRPr="008A361B">
              <w:rPr>
                <w:color w:val="000000" w:themeColor="text1"/>
                <w:sz w:val="20"/>
                <w:szCs w:val="20"/>
              </w:rPr>
              <w:t>harbouring</w:t>
            </w:r>
            <w:proofErr w:type="spellEnd"/>
            <w:r w:rsidRPr="008A361B">
              <w:rPr>
                <w:color w:val="000000" w:themeColor="text1"/>
                <w:sz w:val="20"/>
                <w:szCs w:val="20"/>
              </w:rPr>
              <w:t xml:space="preserve"> </w:t>
            </w:r>
            <w:r w:rsidR="001F6443" w:rsidRPr="008A361B">
              <w:rPr>
                <w:color w:val="000000" w:themeColor="text1"/>
                <w:sz w:val="20"/>
                <w:szCs w:val="20"/>
              </w:rPr>
              <w:t xml:space="preserve">with point mutations changing the </w:t>
            </w:r>
            <w:proofErr w:type="spellStart"/>
            <w:r w:rsidR="001F6443" w:rsidRPr="008A361B">
              <w:rPr>
                <w:color w:val="000000" w:themeColor="text1"/>
                <w:sz w:val="20"/>
                <w:szCs w:val="20"/>
              </w:rPr>
              <w:t>AntA</w:t>
            </w:r>
            <w:proofErr w:type="spellEnd"/>
            <w:r w:rsidR="001F6443" w:rsidRPr="008A361B">
              <w:rPr>
                <w:color w:val="000000" w:themeColor="text1"/>
                <w:sz w:val="20"/>
                <w:szCs w:val="20"/>
              </w:rPr>
              <w:t xml:space="preserve"> C-terminal </w:t>
            </w:r>
            <w:proofErr w:type="spellStart"/>
            <w:r w:rsidR="001F6443" w:rsidRPr="008A361B">
              <w:rPr>
                <w:color w:val="000000" w:themeColor="text1"/>
                <w:sz w:val="20"/>
                <w:szCs w:val="20"/>
              </w:rPr>
              <w:t>AlaAla</w:t>
            </w:r>
            <w:proofErr w:type="spellEnd"/>
            <w:r w:rsidR="001F6443" w:rsidRPr="008A361B">
              <w:rPr>
                <w:color w:val="000000" w:themeColor="text1"/>
                <w:sz w:val="20"/>
                <w:szCs w:val="20"/>
              </w:rPr>
              <w:t xml:space="preserve"> to </w:t>
            </w:r>
            <w:proofErr w:type="spellStart"/>
            <w:r w:rsidR="001F6443" w:rsidRPr="008A361B">
              <w:rPr>
                <w:color w:val="000000" w:themeColor="text1"/>
                <w:sz w:val="20"/>
                <w:szCs w:val="20"/>
              </w:rPr>
              <w:t>AspAsp</w:t>
            </w:r>
            <w:proofErr w:type="spellEnd"/>
            <w:r w:rsidR="001F6443" w:rsidRPr="008A361B">
              <w:rPr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="001F6443" w:rsidRPr="008A361B">
              <w:rPr>
                <w:sz w:val="20"/>
                <w:szCs w:val="20"/>
                <w:lang w:val="en-GB"/>
              </w:rPr>
              <w:t>Carb</w:t>
            </w:r>
            <w:r w:rsidR="001F6443"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3047FA0B" w14:textId="4314827D" w:rsidR="00CF718F" w:rsidRPr="008A361B" w:rsidRDefault="00B412FA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202451" w:rsidRPr="008A361B" w14:paraId="40F837E6" w14:textId="77777777" w:rsidTr="00647FC3">
        <w:tc>
          <w:tcPr>
            <w:tcW w:w="0" w:type="auto"/>
            <w:shd w:val="clear" w:color="auto" w:fill="auto"/>
            <w:vAlign w:val="center"/>
          </w:tcPr>
          <w:p w14:paraId="7E7AA299" w14:textId="77DD3FAD" w:rsidR="00202451" w:rsidRPr="008A361B" w:rsidRDefault="00202451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361B">
              <w:rPr>
                <w:color w:val="000000" w:themeColor="text1"/>
                <w:sz w:val="20"/>
                <w:szCs w:val="20"/>
              </w:rPr>
              <w:t>pPDA</w:t>
            </w:r>
            <w:proofErr w:type="spellEnd"/>
          </w:p>
        </w:tc>
        <w:tc>
          <w:tcPr>
            <w:tcW w:w="5548" w:type="dxa"/>
            <w:shd w:val="clear" w:color="auto" w:fill="auto"/>
            <w:vAlign w:val="center"/>
          </w:tcPr>
          <w:p w14:paraId="41BCBEA5" w14:textId="40F08D60" w:rsidR="00202451" w:rsidRPr="008A361B" w:rsidRDefault="00940C65" w:rsidP="00193A40">
            <w:pPr>
              <w:spacing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8A361B">
              <w:rPr>
                <w:sz w:val="20"/>
                <w:szCs w:val="20"/>
                <w:lang w:val="en-GB"/>
              </w:rPr>
              <w:t>pSETNFLAG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derivative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harboring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A361B">
              <w:rPr>
                <w:i/>
                <w:sz w:val="20"/>
                <w:szCs w:val="20"/>
                <w:lang w:val="en-GB"/>
              </w:rPr>
              <w:t>antA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cloned into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KpnI-EcoRI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sites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Apr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00EA8B8C" w14:textId="7D163D57" w:rsidR="00202451" w:rsidRPr="008A361B" w:rsidRDefault="00940C65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202451" w:rsidRPr="008A361B" w14:paraId="03AA6D7D" w14:textId="77777777" w:rsidTr="00647FC3">
        <w:tc>
          <w:tcPr>
            <w:tcW w:w="0" w:type="auto"/>
            <w:shd w:val="clear" w:color="auto" w:fill="auto"/>
            <w:vAlign w:val="center"/>
          </w:tcPr>
          <w:p w14:paraId="6859D0B7" w14:textId="4339CB6F" w:rsidR="00202451" w:rsidRPr="008A361B" w:rsidRDefault="00202451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361B">
              <w:rPr>
                <w:color w:val="000000" w:themeColor="text1"/>
                <w:sz w:val="20"/>
                <w:szCs w:val="20"/>
              </w:rPr>
              <w:t>pPDD</w:t>
            </w:r>
            <w:proofErr w:type="spellEnd"/>
          </w:p>
        </w:tc>
        <w:tc>
          <w:tcPr>
            <w:tcW w:w="5548" w:type="dxa"/>
            <w:shd w:val="clear" w:color="auto" w:fill="auto"/>
            <w:vAlign w:val="center"/>
          </w:tcPr>
          <w:p w14:paraId="58A8E95A" w14:textId="762EDBC4" w:rsidR="00202451" w:rsidRPr="008A361B" w:rsidRDefault="00940C65" w:rsidP="00193A40">
            <w:pPr>
              <w:spacing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8A361B">
              <w:rPr>
                <w:sz w:val="20"/>
                <w:szCs w:val="20"/>
                <w:lang w:val="en-GB"/>
              </w:rPr>
              <w:t>pSETNFLAG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derivative harbouring </w:t>
            </w:r>
            <w:proofErr w:type="spellStart"/>
            <w:r w:rsidRPr="008A361B">
              <w:rPr>
                <w:i/>
                <w:sz w:val="20"/>
                <w:szCs w:val="20"/>
                <w:lang w:val="en-GB"/>
              </w:rPr>
              <w:t>antA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encoding A172D and A173D mutations cloned into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KpnI-EcoRI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sites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Apr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630CF89C" w14:textId="593C302F" w:rsidR="00202451" w:rsidRPr="008A361B" w:rsidRDefault="00940C65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1F6443" w:rsidRPr="008A361B" w14:paraId="43CD34EF" w14:textId="77777777" w:rsidTr="00647FC3">
        <w:tc>
          <w:tcPr>
            <w:tcW w:w="0" w:type="auto"/>
            <w:shd w:val="clear" w:color="auto" w:fill="auto"/>
            <w:vAlign w:val="center"/>
          </w:tcPr>
          <w:p w14:paraId="35054A2B" w14:textId="03950816" w:rsidR="00162C0A" w:rsidRPr="008A361B" w:rsidRDefault="00704338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8A361B">
              <w:rPr>
                <w:color w:val="000000" w:themeColor="text1"/>
                <w:sz w:val="20"/>
                <w:szCs w:val="20"/>
              </w:rPr>
              <w:t>pSET152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26FB3568" w14:textId="53CC07A7" w:rsidR="00162C0A" w:rsidRPr="008A361B" w:rsidRDefault="00A82D1D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i/>
                <w:sz w:val="20"/>
                <w:szCs w:val="20"/>
                <w:lang w:val="en-GB"/>
              </w:rPr>
              <w:t xml:space="preserve">E. coli </w:t>
            </w:r>
            <w:r w:rsidRPr="008A361B">
              <w:rPr>
                <w:sz w:val="20"/>
                <w:szCs w:val="20"/>
                <w:lang w:val="en-GB"/>
              </w:rPr>
              <w:t>–</w:t>
            </w:r>
            <w:r w:rsidRPr="008A361B">
              <w:rPr>
                <w:i/>
                <w:sz w:val="20"/>
                <w:szCs w:val="20"/>
                <w:lang w:val="en-GB"/>
              </w:rPr>
              <w:t xml:space="preserve"> Streptomyces</w:t>
            </w:r>
            <w:r w:rsidRPr="008A361B">
              <w:rPr>
                <w:sz w:val="20"/>
                <w:szCs w:val="20"/>
                <w:lang w:val="en-GB"/>
              </w:rPr>
              <w:t xml:space="preserve"> integrative shuttle vector, integrates into the </w:t>
            </w:r>
            <w:r w:rsidRPr="008A361B">
              <w:rPr>
                <w:sz w:val="20"/>
                <w:szCs w:val="20"/>
              </w:rPr>
              <w:t>Φ</w:t>
            </w:r>
            <w:r w:rsidRPr="008A361B">
              <w:rPr>
                <w:sz w:val="20"/>
                <w:szCs w:val="20"/>
                <w:lang w:val="en-GB"/>
              </w:rPr>
              <w:t xml:space="preserve">C31 attachment site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Apr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0E3C8BD5" w14:textId="7C2EAA5B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(</w:t>
            </w:r>
            <w:r w:rsidR="00647FC3">
              <w:rPr>
                <w:sz w:val="20"/>
                <w:szCs w:val="20"/>
                <w:lang w:val="en-GB"/>
              </w:rPr>
              <w:t>9</w:t>
            </w:r>
            <w:r w:rsidRPr="008A361B">
              <w:rPr>
                <w:sz w:val="20"/>
                <w:szCs w:val="20"/>
                <w:lang w:val="en-GB"/>
              </w:rPr>
              <w:t>)</w:t>
            </w:r>
          </w:p>
        </w:tc>
      </w:tr>
      <w:tr w:rsidR="001F6443" w:rsidRPr="008A361B" w14:paraId="5922CCE3" w14:textId="77777777" w:rsidTr="00647FC3">
        <w:tc>
          <w:tcPr>
            <w:tcW w:w="0" w:type="auto"/>
            <w:shd w:val="clear" w:color="auto" w:fill="auto"/>
            <w:vAlign w:val="center"/>
          </w:tcPr>
          <w:p w14:paraId="450FEBEF" w14:textId="77777777" w:rsidR="00162C0A" w:rsidRPr="008A361B" w:rsidRDefault="00162C0A" w:rsidP="00193A40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361B">
              <w:rPr>
                <w:sz w:val="20"/>
                <w:szCs w:val="20"/>
                <w:lang w:val="en-GB"/>
              </w:rPr>
              <w:t>pSETNFLAG</w:t>
            </w:r>
            <w:proofErr w:type="spellEnd"/>
          </w:p>
        </w:tc>
        <w:tc>
          <w:tcPr>
            <w:tcW w:w="5548" w:type="dxa"/>
            <w:shd w:val="clear" w:color="auto" w:fill="auto"/>
            <w:vAlign w:val="center"/>
          </w:tcPr>
          <w:p w14:paraId="0EDB1235" w14:textId="3DEF3960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pSET15</w:t>
            </w:r>
            <w:r w:rsidR="00ED555C" w:rsidRPr="008A361B">
              <w:rPr>
                <w:sz w:val="20"/>
                <w:szCs w:val="20"/>
                <w:lang w:val="en-GB"/>
              </w:rPr>
              <w:t>2</w:t>
            </w:r>
            <w:r w:rsidRPr="008A361B">
              <w:rPr>
                <w:sz w:val="20"/>
                <w:szCs w:val="20"/>
                <w:lang w:val="en-GB"/>
              </w:rPr>
              <w:t xml:space="preserve"> derivative with an </w:t>
            </w:r>
            <w:proofErr w:type="spellStart"/>
            <w:r w:rsidR="00ED555C" w:rsidRPr="008A361B">
              <w:rPr>
                <w:i/>
                <w:sz w:val="20"/>
                <w:szCs w:val="20"/>
                <w:lang w:val="en-GB"/>
              </w:rPr>
              <w:t>ermE</w:t>
            </w:r>
            <w:proofErr w:type="spellEnd"/>
            <w:r w:rsidR="00ED555C" w:rsidRPr="008A361B">
              <w:rPr>
                <w:i/>
                <w:sz w:val="20"/>
                <w:szCs w:val="20"/>
                <w:lang w:val="en-GB"/>
              </w:rPr>
              <w:t>*</w:t>
            </w:r>
            <w:r w:rsidR="00ED555C" w:rsidRPr="008A361B">
              <w:rPr>
                <w:sz w:val="20"/>
                <w:szCs w:val="20"/>
                <w:lang w:val="en-GB"/>
              </w:rPr>
              <w:t xml:space="preserve">p cloned into the </w:t>
            </w:r>
            <w:proofErr w:type="spellStart"/>
            <w:r w:rsidR="00ED555C" w:rsidRPr="008A361B">
              <w:rPr>
                <w:sz w:val="20"/>
                <w:szCs w:val="20"/>
                <w:lang w:val="en-GB"/>
              </w:rPr>
              <w:t>EcoRV-EcoRI</w:t>
            </w:r>
            <w:proofErr w:type="spellEnd"/>
            <w:r w:rsidR="00ED555C" w:rsidRPr="008A361B">
              <w:rPr>
                <w:sz w:val="20"/>
                <w:szCs w:val="20"/>
                <w:lang w:val="en-GB"/>
              </w:rPr>
              <w:t xml:space="preserve"> sites; and an </w:t>
            </w:r>
            <w:r w:rsidRPr="008A361B">
              <w:rPr>
                <w:sz w:val="20"/>
                <w:szCs w:val="20"/>
                <w:lang w:val="en-GB"/>
              </w:rPr>
              <w:t xml:space="preserve">N-terminal 3xFLAG tag and multi-cloning site cloned into the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NdeI-KpnI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sites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Apr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055641B1" w14:textId="3F07B72B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(1</w:t>
            </w:r>
            <w:r w:rsidR="00647FC3">
              <w:rPr>
                <w:sz w:val="20"/>
                <w:szCs w:val="20"/>
                <w:lang w:val="en-GB"/>
              </w:rPr>
              <w:t>0</w:t>
            </w:r>
            <w:r w:rsidRPr="008A361B">
              <w:rPr>
                <w:sz w:val="20"/>
                <w:szCs w:val="20"/>
                <w:lang w:val="en-GB"/>
              </w:rPr>
              <w:t>)</w:t>
            </w:r>
          </w:p>
        </w:tc>
      </w:tr>
      <w:tr w:rsidR="001F6443" w:rsidRPr="008A361B" w14:paraId="63A0AB74" w14:textId="77777777" w:rsidTr="00647FC3">
        <w:tc>
          <w:tcPr>
            <w:tcW w:w="0" w:type="auto"/>
            <w:shd w:val="clear" w:color="auto" w:fill="auto"/>
            <w:vAlign w:val="center"/>
          </w:tcPr>
          <w:p w14:paraId="271AF30A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</w:rPr>
              <w:t>pUWLint31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4FEA808D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GB"/>
              </w:rPr>
            </w:pPr>
            <w:r w:rsidRPr="008A361B">
              <w:rPr>
                <w:i/>
                <w:sz w:val="20"/>
                <w:szCs w:val="20"/>
              </w:rPr>
              <w:t>Streptomyces</w:t>
            </w:r>
            <w:r w:rsidRPr="008A361B">
              <w:rPr>
                <w:sz w:val="20"/>
                <w:szCs w:val="20"/>
              </w:rPr>
              <w:t xml:space="preserve"> vector for the expression of the ΦC31 integrase; pSG5 temperature sensitive </w:t>
            </w:r>
            <w:proofErr w:type="spellStart"/>
            <w:r w:rsidRPr="008A361B">
              <w:rPr>
                <w:i/>
                <w:sz w:val="20"/>
                <w:szCs w:val="20"/>
              </w:rPr>
              <w:t>ori</w:t>
            </w:r>
            <w:proofErr w:type="spellEnd"/>
            <w:r w:rsidRPr="008A361B">
              <w:rPr>
                <w:sz w:val="20"/>
                <w:szCs w:val="20"/>
              </w:rPr>
              <w:t xml:space="preserve">; </w:t>
            </w:r>
            <w:proofErr w:type="spellStart"/>
            <w:r w:rsidRPr="008A361B">
              <w:rPr>
                <w:sz w:val="20"/>
                <w:szCs w:val="20"/>
              </w:rPr>
              <w:t>Tsp</w:t>
            </w:r>
            <w:r w:rsidRPr="008A361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14:paraId="72528AB8" w14:textId="06021354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</w:rPr>
              <w:t>(</w:t>
            </w:r>
            <w:r w:rsidR="00647FC3">
              <w:rPr>
                <w:sz w:val="20"/>
                <w:szCs w:val="20"/>
              </w:rPr>
              <w:t>6</w:t>
            </w:r>
            <w:r w:rsidRPr="008A361B">
              <w:rPr>
                <w:sz w:val="20"/>
                <w:szCs w:val="20"/>
              </w:rPr>
              <w:t>)</w:t>
            </w:r>
          </w:p>
        </w:tc>
      </w:tr>
      <w:tr w:rsidR="001F6443" w:rsidRPr="008A361B" w14:paraId="19C09278" w14:textId="77777777" w:rsidTr="00647FC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E6FA9" w14:textId="77777777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pUZ8002</w:t>
            </w:r>
          </w:p>
        </w:tc>
        <w:tc>
          <w:tcPr>
            <w:tcW w:w="5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E7D29" w14:textId="77777777" w:rsidR="00162C0A" w:rsidRPr="008A361B" w:rsidRDefault="00162C0A" w:rsidP="00193A40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 xml:space="preserve">Encodes conjugation machinery for mobilization of plasmids from </w:t>
            </w:r>
            <w:r w:rsidRPr="008A361B">
              <w:rPr>
                <w:i/>
                <w:iCs/>
                <w:sz w:val="20"/>
                <w:szCs w:val="20"/>
                <w:lang w:val="en-GB"/>
              </w:rPr>
              <w:t xml:space="preserve">E. coli </w:t>
            </w:r>
            <w:r w:rsidRPr="008A361B">
              <w:rPr>
                <w:sz w:val="20"/>
                <w:szCs w:val="20"/>
                <w:lang w:val="en-GB"/>
              </w:rPr>
              <w:t xml:space="preserve">to </w:t>
            </w:r>
            <w:r w:rsidRPr="008A361B">
              <w:rPr>
                <w:i/>
                <w:iCs/>
                <w:sz w:val="20"/>
                <w:szCs w:val="20"/>
                <w:lang w:val="en-GB"/>
              </w:rPr>
              <w:t>Streptomyces</w:t>
            </w:r>
            <w:r w:rsidRPr="008A361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Kan</w:t>
            </w:r>
            <w:r w:rsidRPr="008A361B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474C5" w14:textId="20A9B468" w:rsidR="00162C0A" w:rsidRPr="008A361B" w:rsidRDefault="00184C5D" w:rsidP="00B8797C">
            <w:pPr>
              <w:spacing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>(</w:t>
            </w:r>
            <w:r w:rsidR="00647FC3">
              <w:rPr>
                <w:sz w:val="20"/>
                <w:szCs w:val="20"/>
                <w:lang w:val="en-GB"/>
              </w:rPr>
              <w:t>4</w:t>
            </w:r>
            <w:r w:rsidRPr="008A361B">
              <w:rPr>
                <w:sz w:val="20"/>
                <w:szCs w:val="20"/>
                <w:lang w:val="en-GB"/>
              </w:rPr>
              <w:t>)</w:t>
            </w:r>
          </w:p>
        </w:tc>
      </w:tr>
      <w:tr w:rsidR="00162C0A" w:rsidRPr="008A361B" w14:paraId="56E0A58D" w14:textId="77777777" w:rsidTr="00193A40"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C476" w14:textId="17B6CBC8" w:rsidR="00162C0A" w:rsidRPr="008A361B" w:rsidRDefault="00162C0A" w:rsidP="00193A40">
            <w:pPr>
              <w:spacing w:line="276" w:lineRule="auto"/>
              <w:contextualSpacing/>
              <w:rPr>
                <w:sz w:val="20"/>
                <w:szCs w:val="20"/>
                <w:lang w:val="en-GB"/>
              </w:rPr>
            </w:pPr>
            <w:r w:rsidRPr="008A361B">
              <w:rPr>
                <w:sz w:val="20"/>
                <w:szCs w:val="20"/>
                <w:lang w:val="en-GB"/>
              </w:rPr>
              <w:t xml:space="preserve">Cam – chloramphenicol; Carb – carbenicillin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Kan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– kanamycin; Apr – apramycin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Spr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spectinomycin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Hyg</w:t>
            </w:r>
            <w:proofErr w:type="spellEnd"/>
            <w:r w:rsidRPr="008A361B">
              <w:rPr>
                <w:sz w:val="20"/>
                <w:szCs w:val="20"/>
                <w:lang w:val="en-GB"/>
              </w:rPr>
              <w:t xml:space="preserve"> </w:t>
            </w:r>
            <w:r w:rsidR="004E1773" w:rsidRPr="008A361B">
              <w:rPr>
                <w:sz w:val="20"/>
                <w:szCs w:val="20"/>
                <w:lang w:val="en-GB"/>
              </w:rPr>
              <w:t xml:space="preserve">– </w:t>
            </w:r>
            <w:r w:rsidRPr="008A361B">
              <w:rPr>
                <w:sz w:val="20"/>
                <w:szCs w:val="20"/>
                <w:lang w:val="en-GB"/>
              </w:rPr>
              <w:t xml:space="preserve">hygromycin, Tsp - </w:t>
            </w:r>
            <w:proofErr w:type="spellStart"/>
            <w:r w:rsidRPr="008A361B">
              <w:rPr>
                <w:sz w:val="20"/>
                <w:szCs w:val="20"/>
                <w:lang w:val="en-GB"/>
              </w:rPr>
              <w:t>thiostrepton</w:t>
            </w:r>
            <w:proofErr w:type="spellEnd"/>
          </w:p>
        </w:tc>
      </w:tr>
    </w:tbl>
    <w:p w14:paraId="4C636816" w14:textId="78A89A06" w:rsidR="00D172B7" w:rsidRPr="008C52A2" w:rsidRDefault="00D172B7"/>
    <w:p w14:paraId="5CA31DC8" w14:textId="297AAE62" w:rsidR="00101440" w:rsidRPr="00647FC3" w:rsidRDefault="00CA0009" w:rsidP="00647FC3">
      <w:pPr>
        <w:spacing w:line="480" w:lineRule="auto"/>
        <w:contextualSpacing/>
        <w:rPr>
          <w:b/>
        </w:rPr>
      </w:pPr>
      <w:r w:rsidRPr="004409FB">
        <w:rPr>
          <w:b/>
        </w:rPr>
        <w:t>References</w:t>
      </w:r>
    </w:p>
    <w:p w14:paraId="24454EB9" w14:textId="7D6E840D" w:rsidR="00417DFD" w:rsidRDefault="00647FC3" w:rsidP="005D6052">
      <w:pPr>
        <w:ind w:left="567" w:hanging="567"/>
        <w:contextualSpacing/>
      </w:pPr>
      <w:r>
        <w:t>1</w:t>
      </w:r>
      <w:r w:rsidR="00417DFD" w:rsidRPr="00417DFD">
        <w:t xml:space="preserve">. </w:t>
      </w:r>
      <w:r w:rsidR="005D6052">
        <w:tab/>
      </w:r>
      <w:proofErr w:type="spellStart"/>
      <w:r w:rsidR="00417DFD" w:rsidRPr="00417DFD">
        <w:rPr>
          <w:b/>
        </w:rPr>
        <w:t>Barke</w:t>
      </w:r>
      <w:proofErr w:type="spellEnd"/>
      <w:r w:rsidR="00417DFD" w:rsidRPr="00417DFD">
        <w:rPr>
          <w:b/>
        </w:rPr>
        <w:t xml:space="preserve"> J, Seipke RF, </w:t>
      </w:r>
      <w:proofErr w:type="spellStart"/>
      <w:r w:rsidR="00417DFD" w:rsidRPr="00417DFD">
        <w:rPr>
          <w:b/>
        </w:rPr>
        <w:t>Grüschow</w:t>
      </w:r>
      <w:proofErr w:type="spellEnd"/>
      <w:r w:rsidR="00417DFD" w:rsidRPr="00417DFD">
        <w:rPr>
          <w:b/>
        </w:rPr>
        <w:t xml:space="preserve"> S, Heavens D, </w:t>
      </w:r>
      <w:proofErr w:type="spellStart"/>
      <w:r w:rsidR="00417DFD" w:rsidRPr="00417DFD">
        <w:rPr>
          <w:b/>
        </w:rPr>
        <w:t>Drou</w:t>
      </w:r>
      <w:proofErr w:type="spellEnd"/>
      <w:r w:rsidR="00417DFD" w:rsidRPr="00417DFD">
        <w:rPr>
          <w:b/>
        </w:rPr>
        <w:t xml:space="preserve"> N, </w:t>
      </w:r>
      <w:proofErr w:type="spellStart"/>
      <w:r w:rsidR="00417DFD" w:rsidRPr="00417DFD">
        <w:rPr>
          <w:b/>
        </w:rPr>
        <w:t>Bibb</w:t>
      </w:r>
      <w:proofErr w:type="spellEnd"/>
      <w:r w:rsidR="00417DFD" w:rsidRPr="00417DFD">
        <w:rPr>
          <w:b/>
        </w:rPr>
        <w:t xml:space="preserve"> MJ, Goss RJM, Yu DW, Hutchings MI</w:t>
      </w:r>
      <w:r w:rsidR="00417DFD" w:rsidRPr="00417DFD">
        <w:t xml:space="preserve">. 2010. A mixed community of actinomycetes produce multiple antibiotics for the fungus farming ant </w:t>
      </w:r>
      <w:proofErr w:type="spellStart"/>
      <w:r w:rsidR="00417DFD" w:rsidRPr="00417DFD">
        <w:t>Acromyrmex</w:t>
      </w:r>
      <w:proofErr w:type="spellEnd"/>
      <w:r w:rsidR="00417DFD" w:rsidRPr="00417DFD">
        <w:t xml:space="preserve"> </w:t>
      </w:r>
      <w:proofErr w:type="spellStart"/>
      <w:r w:rsidR="00417DFD" w:rsidRPr="00417DFD">
        <w:t>octospinosus</w:t>
      </w:r>
      <w:proofErr w:type="spellEnd"/>
      <w:r w:rsidR="00417DFD" w:rsidRPr="00417DFD">
        <w:t xml:space="preserve">. BMC </w:t>
      </w:r>
      <w:proofErr w:type="spellStart"/>
      <w:r w:rsidR="00417DFD" w:rsidRPr="00417DFD">
        <w:t>Biol</w:t>
      </w:r>
      <w:proofErr w:type="spellEnd"/>
      <w:r w:rsidR="00417DFD" w:rsidRPr="00417DFD">
        <w:t xml:space="preserve"> </w:t>
      </w:r>
      <w:r w:rsidR="00417DFD" w:rsidRPr="00417DFD">
        <w:rPr>
          <w:b/>
        </w:rPr>
        <w:t>8:</w:t>
      </w:r>
      <w:r w:rsidR="00417DFD" w:rsidRPr="00417DFD">
        <w:t>109.</w:t>
      </w:r>
    </w:p>
    <w:p w14:paraId="24F253A8" w14:textId="77777777" w:rsidR="00101440" w:rsidRDefault="00101440" w:rsidP="005D6052">
      <w:pPr>
        <w:ind w:left="567"/>
        <w:contextualSpacing/>
      </w:pPr>
    </w:p>
    <w:p w14:paraId="552948EE" w14:textId="35DDEE31" w:rsidR="00101440" w:rsidRDefault="00647FC3" w:rsidP="005D6052">
      <w:pPr>
        <w:ind w:left="567" w:hanging="567"/>
        <w:contextualSpacing/>
      </w:pPr>
      <w:r>
        <w:t>2</w:t>
      </w:r>
      <w:r w:rsidR="00101440">
        <w:t xml:space="preserve">. </w:t>
      </w:r>
      <w:r w:rsidR="005D6052">
        <w:tab/>
      </w:r>
      <w:r w:rsidR="00101440" w:rsidRPr="00101440">
        <w:rPr>
          <w:b/>
        </w:rPr>
        <w:t>Seipke RF, Patrick E, Hutchings MI.</w:t>
      </w:r>
      <w:r w:rsidR="00101440">
        <w:t xml:space="preserve"> 2014. Regulation of antimycin biosynthesis by the orphan ECF RNA polymerase sigma factor σ (</w:t>
      </w:r>
      <w:proofErr w:type="spellStart"/>
      <w:r w:rsidR="00101440">
        <w:t>AntA</w:t>
      </w:r>
      <w:proofErr w:type="spellEnd"/>
      <w:r w:rsidR="00101440">
        <w:t xml:space="preserve">.). </w:t>
      </w:r>
      <w:proofErr w:type="spellStart"/>
      <w:r w:rsidR="00101440" w:rsidRPr="00101440">
        <w:rPr>
          <w:b/>
        </w:rPr>
        <w:t>PeerJ</w:t>
      </w:r>
      <w:proofErr w:type="spellEnd"/>
      <w:r w:rsidR="00101440" w:rsidRPr="00101440">
        <w:rPr>
          <w:b/>
        </w:rPr>
        <w:t xml:space="preserve"> 2:</w:t>
      </w:r>
      <w:r w:rsidR="00101440">
        <w:t>e253</w:t>
      </w:r>
    </w:p>
    <w:p w14:paraId="725AD5BA" w14:textId="77777777" w:rsidR="00417DFD" w:rsidRDefault="00417DFD" w:rsidP="005D6052">
      <w:pPr>
        <w:ind w:left="567"/>
        <w:contextualSpacing/>
      </w:pPr>
    </w:p>
    <w:p w14:paraId="2BDFA868" w14:textId="255B3FE6" w:rsidR="00101440" w:rsidRDefault="00647FC3" w:rsidP="005D6052">
      <w:pPr>
        <w:ind w:left="567" w:hanging="567"/>
        <w:contextualSpacing/>
      </w:pPr>
      <w:r>
        <w:t>3</w:t>
      </w:r>
      <w:r w:rsidR="00101440">
        <w:t xml:space="preserve">. </w:t>
      </w:r>
      <w:r w:rsidR="005D6052">
        <w:tab/>
      </w:r>
      <w:r w:rsidR="00101440" w:rsidRPr="00101440">
        <w:rPr>
          <w:b/>
        </w:rPr>
        <w:t xml:space="preserve">Fazal A, </w:t>
      </w:r>
      <w:proofErr w:type="spellStart"/>
      <w:r w:rsidR="00101440" w:rsidRPr="00101440">
        <w:rPr>
          <w:b/>
        </w:rPr>
        <w:t>Thankachan</w:t>
      </w:r>
      <w:proofErr w:type="spellEnd"/>
      <w:r w:rsidR="00101440" w:rsidRPr="00101440">
        <w:rPr>
          <w:b/>
        </w:rPr>
        <w:t xml:space="preserve"> D, Harris E, Seipke RF</w:t>
      </w:r>
      <w:r w:rsidR="00101440">
        <w:t xml:space="preserve">. 2019. A chromatogram-simplified </w:t>
      </w:r>
      <w:r w:rsidR="00101440" w:rsidRPr="00101440">
        <w:rPr>
          <w:i/>
        </w:rPr>
        <w:t xml:space="preserve">Streptomyces </w:t>
      </w:r>
      <w:proofErr w:type="spellStart"/>
      <w:r w:rsidR="00101440" w:rsidRPr="00101440">
        <w:rPr>
          <w:i/>
        </w:rPr>
        <w:t>albus</w:t>
      </w:r>
      <w:proofErr w:type="spellEnd"/>
      <w:r w:rsidR="00101440">
        <w:t xml:space="preserve"> host for heterologous production of natural products. </w:t>
      </w:r>
      <w:proofErr w:type="spellStart"/>
      <w:r w:rsidR="00101440" w:rsidRPr="00101440">
        <w:rPr>
          <w:b/>
        </w:rPr>
        <w:t>Antonie</w:t>
      </w:r>
      <w:proofErr w:type="spellEnd"/>
      <w:r w:rsidR="00101440" w:rsidRPr="00101440">
        <w:rPr>
          <w:b/>
        </w:rPr>
        <w:t xml:space="preserve"> Van Leeuwenhoek 8:</w:t>
      </w:r>
      <w:r w:rsidR="00101440">
        <w:t>1–10.</w:t>
      </w:r>
    </w:p>
    <w:p w14:paraId="3E4C5E5F" w14:textId="77777777" w:rsidR="00101440" w:rsidRDefault="00101440" w:rsidP="005D6052">
      <w:pPr>
        <w:ind w:left="567"/>
        <w:contextualSpacing/>
      </w:pPr>
    </w:p>
    <w:p w14:paraId="3C154A3B" w14:textId="3465B945" w:rsidR="00DE0498" w:rsidRPr="00101440" w:rsidRDefault="00647FC3" w:rsidP="005D6052">
      <w:pPr>
        <w:ind w:left="567" w:hanging="567"/>
        <w:contextualSpacing/>
      </w:pPr>
      <w:r>
        <w:t>4</w:t>
      </w:r>
      <w:r w:rsidR="00DE0498">
        <w:t xml:space="preserve">. </w:t>
      </w:r>
      <w:r w:rsidR="005D6052">
        <w:tab/>
      </w:r>
      <w:r w:rsidR="00DE0498" w:rsidRPr="00101440">
        <w:rPr>
          <w:b/>
        </w:rPr>
        <w:t xml:space="preserve">MacNeil, D.J., </w:t>
      </w:r>
      <w:proofErr w:type="spellStart"/>
      <w:r w:rsidR="00DE0498" w:rsidRPr="00101440">
        <w:rPr>
          <w:b/>
        </w:rPr>
        <w:t>Gewain</w:t>
      </w:r>
      <w:proofErr w:type="spellEnd"/>
      <w:r w:rsidR="00DE0498" w:rsidRPr="00101440">
        <w:rPr>
          <w:b/>
        </w:rPr>
        <w:t xml:space="preserve">, K.M., Ruby, C.L., </w:t>
      </w:r>
      <w:proofErr w:type="spellStart"/>
      <w:r w:rsidR="00DE0498" w:rsidRPr="00101440">
        <w:rPr>
          <w:b/>
        </w:rPr>
        <w:t>Dezeny</w:t>
      </w:r>
      <w:proofErr w:type="spellEnd"/>
      <w:r w:rsidR="00DE0498" w:rsidRPr="00101440">
        <w:rPr>
          <w:b/>
        </w:rPr>
        <w:t>, G., Gibbons, P.H., and MacNeil, T</w:t>
      </w:r>
      <w:r w:rsidR="00DE0498">
        <w:t xml:space="preserve">. 1992. Analysis of </w:t>
      </w:r>
      <w:r w:rsidR="00DE0498" w:rsidRPr="00101440">
        <w:rPr>
          <w:i/>
        </w:rPr>
        <w:t xml:space="preserve">Streptomyces </w:t>
      </w:r>
      <w:proofErr w:type="spellStart"/>
      <w:r w:rsidR="00DE0498" w:rsidRPr="00101440">
        <w:rPr>
          <w:i/>
        </w:rPr>
        <w:t>avermitilis</w:t>
      </w:r>
      <w:proofErr w:type="spellEnd"/>
      <w:r w:rsidR="00DE0498">
        <w:t xml:space="preserve"> genes required for </w:t>
      </w:r>
      <w:proofErr w:type="spellStart"/>
      <w:r w:rsidR="00DE0498">
        <w:t>avermectin</w:t>
      </w:r>
      <w:proofErr w:type="spellEnd"/>
      <w:r w:rsidR="00DE0498">
        <w:t xml:space="preserve"> biosynthesis utilizing a novel integration vector. Gene </w:t>
      </w:r>
      <w:r w:rsidR="00DE0498" w:rsidRPr="00101440">
        <w:rPr>
          <w:b/>
        </w:rPr>
        <w:t>111:</w:t>
      </w:r>
      <w:r w:rsidR="00DE0498">
        <w:t>61–68.</w:t>
      </w:r>
    </w:p>
    <w:p w14:paraId="641E768F" w14:textId="77777777" w:rsidR="00101440" w:rsidRDefault="00101440" w:rsidP="005D6052">
      <w:pPr>
        <w:ind w:left="567"/>
        <w:contextualSpacing/>
      </w:pPr>
    </w:p>
    <w:p w14:paraId="7FB7355F" w14:textId="26B0F828" w:rsidR="00101440" w:rsidRDefault="00647FC3" w:rsidP="005D6052">
      <w:pPr>
        <w:ind w:left="567" w:hanging="567"/>
        <w:contextualSpacing/>
      </w:pPr>
      <w:r>
        <w:t>5</w:t>
      </w:r>
      <w:r w:rsidR="00101440">
        <w:t xml:space="preserve">. </w:t>
      </w:r>
      <w:r w:rsidR="005D6052">
        <w:tab/>
      </w:r>
      <w:r w:rsidR="00DE0498" w:rsidRPr="00DE0498">
        <w:rPr>
          <w:b/>
        </w:rPr>
        <w:t xml:space="preserve">Fu J, </w:t>
      </w:r>
      <w:proofErr w:type="spellStart"/>
      <w:r w:rsidR="00DE0498" w:rsidRPr="00DE0498">
        <w:rPr>
          <w:b/>
        </w:rPr>
        <w:t>Bian</w:t>
      </w:r>
      <w:proofErr w:type="spellEnd"/>
      <w:r w:rsidR="00DE0498" w:rsidRPr="00DE0498">
        <w:rPr>
          <w:b/>
        </w:rPr>
        <w:t xml:space="preserve"> X, Hu S, Wang H, Huang F, Seibert PM, Plaza A, Xia L, Müller R, Stewart AF, Zhang Y.</w:t>
      </w:r>
      <w:r w:rsidR="00DE0498">
        <w:t xml:space="preserve"> 2012.</w:t>
      </w:r>
      <w:r w:rsidR="00101440">
        <w:t xml:space="preserve"> Full-length </w:t>
      </w:r>
      <w:proofErr w:type="spellStart"/>
      <w:r w:rsidR="00101440">
        <w:t>RecE</w:t>
      </w:r>
      <w:proofErr w:type="spellEnd"/>
      <w:r w:rsidR="00101440">
        <w:t xml:space="preserve"> enhances linear-linear homologous recombination and facilitates direct cloning for bioprospecting. Nat </w:t>
      </w:r>
      <w:proofErr w:type="spellStart"/>
      <w:r w:rsidR="00101440">
        <w:t>Biotechnol</w:t>
      </w:r>
      <w:proofErr w:type="spellEnd"/>
      <w:r w:rsidR="00101440">
        <w:t xml:space="preserve"> </w:t>
      </w:r>
      <w:r w:rsidR="00101440" w:rsidRPr="00DE0498">
        <w:rPr>
          <w:b/>
        </w:rPr>
        <w:t>30:</w:t>
      </w:r>
      <w:r w:rsidR="00101440">
        <w:t>440–446.</w:t>
      </w:r>
    </w:p>
    <w:p w14:paraId="32876D28" w14:textId="77777777" w:rsidR="00101440" w:rsidRDefault="00101440" w:rsidP="005D6052">
      <w:pPr>
        <w:ind w:left="567"/>
        <w:contextualSpacing/>
      </w:pPr>
    </w:p>
    <w:p w14:paraId="647748BA" w14:textId="48E3CE2A" w:rsidR="00DE0498" w:rsidRDefault="00647FC3" w:rsidP="005D6052">
      <w:pPr>
        <w:ind w:left="567" w:hanging="567"/>
        <w:contextualSpacing/>
      </w:pPr>
      <w:r>
        <w:t>6</w:t>
      </w:r>
      <w:r w:rsidR="00DE0498">
        <w:t xml:space="preserve">. </w:t>
      </w:r>
      <w:r w:rsidR="005D6052">
        <w:tab/>
      </w:r>
      <w:proofErr w:type="spellStart"/>
      <w:r w:rsidR="00DE0498" w:rsidRPr="00101440">
        <w:rPr>
          <w:b/>
        </w:rPr>
        <w:t>Myronovskyi</w:t>
      </w:r>
      <w:proofErr w:type="spellEnd"/>
      <w:r w:rsidR="00DE0498" w:rsidRPr="00101440">
        <w:rPr>
          <w:b/>
        </w:rPr>
        <w:t xml:space="preserve"> M, </w:t>
      </w:r>
      <w:proofErr w:type="spellStart"/>
      <w:r w:rsidR="00DE0498" w:rsidRPr="00101440">
        <w:rPr>
          <w:b/>
        </w:rPr>
        <w:t>Rosenkränzer</w:t>
      </w:r>
      <w:proofErr w:type="spellEnd"/>
      <w:r w:rsidR="00DE0498" w:rsidRPr="00101440">
        <w:rPr>
          <w:b/>
        </w:rPr>
        <w:t xml:space="preserve"> B, </w:t>
      </w:r>
      <w:proofErr w:type="spellStart"/>
      <w:r w:rsidR="00DE0498" w:rsidRPr="00101440">
        <w:rPr>
          <w:b/>
        </w:rPr>
        <w:t>Luzhetskyy</w:t>
      </w:r>
      <w:proofErr w:type="spellEnd"/>
      <w:r w:rsidR="00DE0498" w:rsidRPr="00101440">
        <w:rPr>
          <w:b/>
        </w:rPr>
        <w:t xml:space="preserve"> A</w:t>
      </w:r>
      <w:r w:rsidR="00DE0498">
        <w:t xml:space="preserve">. 2014. Iterative marker excision system. </w:t>
      </w:r>
      <w:proofErr w:type="spellStart"/>
      <w:r w:rsidR="00DE0498">
        <w:t>Appl</w:t>
      </w:r>
      <w:proofErr w:type="spellEnd"/>
      <w:r w:rsidR="00DE0498">
        <w:t xml:space="preserve"> </w:t>
      </w:r>
      <w:proofErr w:type="spellStart"/>
      <w:r w:rsidR="00DE0498">
        <w:t>Microbiol</w:t>
      </w:r>
      <w:proofErr w:type="spellEnd"/>
      <w:r w:rsidR="00DE0498">
        <w:t xml:space="preserve"> </w:t>
      </w:r>
      <w:proofErr w:type="spellStart"/>
      <w:r w:rsidR="00DE0498">
        <w:t>Biotechnol</w:t>
      </w:r>
      <w:proofErr w:type="spellEnd"/>
      <w:r w:rsidR="00DE0498">
        <w:t xml:space="preserve"> </w:t>
      </w:r>
      <w:r w:rsidR="00DE0498" w:rsidRPr="00101440">
        <w:rPr>
          <w:b/>
        </w:rPr>
        <w:t>98:</w:t>
      </w:r>
      <w:r w:rsidR="00DE0498">
        <w:t>4557–4570.</w:t>
      </w:r>
    </w:p>
    <w:p w14:paraId="35CBB277" w14:textId="77777777" w:rsidR="00101440" w:rsidRDefault="00101440" w:rsidP="005D6052">
      <w:pPr>
        <w:ind w:left="567"/>
        <w:contextualSpacing/>
      </w:pPr>
    </w:p>
    <w:p w14:paraId="628A3F24" w14:textId="638FCA19" w:rsidR="00101440" w:rsidRDefault="00647FC3" w:rsidP="005D6052">
      <w:pPr>
        <w:ind w:left="567" w:hanging="567"/>
        <w:contextualSpacing/>
      </w:pPr>
      <w:r>
        <w:t>7</w:t>
      </w:r>
      <w:r w:rsidR="00101440">
        <w:t xml:space="preserve">. </w:t>
      </w:r>
      <w:r w:rsidR="005D6052">
        <w:tab/>
      </w:r>
      <w:proofErr w:type="spellStart"/>
      <w:r w:rsidR="00101440" w:rsidRPr="00101440">
        <w:rPr>
          <w:b/>
        </w:rPr>
        <w:t>Bignell</w:t>
      </w:r>
      <w:proofErr w:type="spellEnd"/>
      <w:r w:rsidR="00101440" w:rsidRPr="00101440">
        <w:rPr>
          <w:b/>
        </w:rPr>
        <w:t xml:space="preserve"> DRD, </w:t>
      </w:r>
      <w:proofErr w:type="spellStart"/>
      <w:r w:rsidR="00101440" w:rsidRPr="00101440">
        <w:rPr>
          <w:b/>
        </w:rPr>
        <w:t>Tahlan</w:t>
      </w:r>
      <w:proofErr w:type="spellEnd"/>
      <w:r w:rsidR="00101440" w:rsidRPr="00101440">
        <w:rPr>
          <w:b/>
        </w:rPr>
        <w:t xml:space="preserve"> K, Colvin KR, Jensen SE, </w:t>
      </w:r>
      <w:proofErr w:type="spellStart"/>
      <w:r w:rsidR="00101440" w:rsidRPr="00101440">
        <w:rPr>
          <w:b/>
        </w:rPr>
        <w:t>Leskiw</w:t>
      </w:r>
      <w:proofErr w:type="spellEnd"/>
      <w:r w:rsidR="00101440" w:rsidRPr="00101440">
        <w:rPr>
          <w:b/>
        </w:rPr>
        <w:t xml:space="preserve"> BK.</w:t>
      </w:r>
      <w:r w:rsidR="00101440">
        <w:t xml:space="preserve"> 2005. Expression of </w:t>
      </w:r>
      <w:proofErr w:type="spellStart"/>
      <w:r w:rsidR="00101440" w:rsidRPr="00101440">
        <w:rPr>
          <w:i/>
        </w:rPr>
        <w:t>ccaR</w:t>
      </w:r>
      <w:proofErr w:type="spellEnd"/>
      <w:r w:rsidR="00101440" w:rsidRPr="00101440">
        <w:rPr>
          <w:i/>
        </w:rPr>
        <w:t>,</w:t>
      </w:r>
      <w:r w:rsidR="00101440">
        <w:t xml:space="preserve"> encoding the positive activator of cephamycin C and clavulanic acid production in </w:t>
      </w:r>
      <w:r w:rsidR="00101440" w:rsidRPr="00101440">
        <w:rPr>
          <w:i/>
        </w:rPr>
        <w:t xml:space="preserve">Streptomyces </w:t>
      </w:r>
      <w:proofErr w:type="spellStart"/>
      <w:r w:rsidR="00101440" w:rsidRPr="00101440">
        <w:rPr>
          <w:i/>
        </w:rPr>
        <w:t>clavuligerus</w:t>
      </w:r>
      <w:proofErr w:type="spellEnd"/>
      <w:r w:rsidR="00101440" w:rsidRPr="00101440">
        <w:rPr>
          <w:i/>
        </w:rPr>
        <w:t>,</w:t>
      </w:r>
      <w:r w:rsidR="00101440">
        <w:t xml:space="preserve"> is dependent on </w:t>
      </w:r>
      <w:proofErr w:type="spellStart"/>
      <w:r w:rsidR="00101440" w:rsidRPr="00101440">
        <w:rPr>
          <w:i/>
        </w:rPr>
        <w:t>bldG.</w:t>
      </w:r>
      <w:proofErr w:type="spellEnd"/>
      <w:r w:rsidR="00101440">
        <w:t xml:space="preserve"> </w:t>
      </w:r>
      <w:proofErr w:type="spellStart"/>
      <w:r w:rsidR="00101440">
        <w:t>Antimicrob</w:t>
      </w:r>
      <w:proofErr w:type="spellEnd"/>
      <w:r w:rsidR="00101440">
        <w:t xml:space="preserve"> Agents and </w:t>
      </w:r>
      <w:proofErr w:type="spellStart"/>
      <w:r w:rsidR="00101440">
        <w:t>Chemother</w:t>
      </w:r>
      <w:proofErr w:type="spellEnd"/>
      <w:r w:rsidR="00101440">
        <w:t xml:space="preserve"> </w:t>
      </w:r>
      <w:r w:rsidR="00101440" w:rsidRPr="00101440">
        <w:rPr>
          <w:b/>
        </w:rPr>
        <w:t>49:</w:t>
      </w:r>
      <w:r w:rsidR="00101440">
        <w:t>1529–1541.</w:t>
      </w:r>
    </w:p>
    <w:p w14:paraId="6CA545F5" w14:textId="77777777" w:rsidR="00101440" w:rsidRDefault="00101440" w:rsidP="005D6052">
      <w:pPr>
        <w:ind w:left="567"/>
        <w:contextualSpacing/>
      </w:pPr>
    </w:p>
    <w:p w14:paraId="1B79A7D7" w14:textId="74279ADD" w:rsidR="00101440" w:rsidRDefault="00647FC3" w:rsidP="005D6052">
      <w:pPr>
        <w:ind w:left="567" w:hanging="567"/>
        <w:contextualSpacing/>
      </w:pPr>
      <w:r>
        <w:t>8</w:t>
      </w:r>
      <w:r w:rsidR="00101440">
        <w:t xml:space="preserve">. </w:t>
      </w:r>
      <w:r w:rsidR="005D6052">
        <w:tab/>
      </w:r>
      <w:r w:rsidR="00101440" w:rsidRPr="00101440">
        <w:rPr>
          <w:b/>
        </w:rPr>
        <w:t>Wang KH Sauer RT, Baker TA</w:t>
      </w:r>
      <w:r w:rsidR="00101440">
        <w:t xml:space="preserve">. 2007. </w:t>
      </w:r>
      <w:proofErr w:type="spellStart"/>
      <w:r w:rsidR="00101440">
        <w:t>ClpS</w:t>
      </w:r>
      <w:proofErr w:type="spellEnd"/>
      <w:r w:rsidR="00101440">
        <w:t xml:space="preserve"> modulates but is not essential for bacterial N-end rule degradation. Genes Dev </w:t>
      </w:r>
      <w:r w:rsidR="00101440" w:rsidRPr="00101440">
        <w:rPr>
          <w:b/>
        </w:rPr>
        <w:t>21:</w:t>
      </w:r>
      <w:r w:rsidR="00101440">
        <w:t>403–408.</w:t>
      </w:r>
    </w:p>
    <w:p w14:paraId="2528A2DF" w14:textId="77777777" w:rsidR="00101440" w:rsidRDefault="00101440" w:rsidP="005D6052">
      <w:pPr>
        <w:ind w:left="567"/>
        <w:contextualSpacing/>
      </w:pPr>
    </w:p>
    <w:p w14:paraId="22FD0E98" w14:textId="619BB133" w:rsidR="00101440" w:rsidRDefault="00647FC3" w:rsidP="005D6052">
      <w:pPr>
        <w:ind w:left="567" w:hanging="567"/>
        <w:contextualSpacing/>
      </w:pPr>
      <w:r>
        <w:t>9</w:t>
      </w:r>
      <w:r w:rsidR="00101440">
        <w:t xml:space="preserve">. </w:t>
      </w:r>
      <w:r w:rsidR="005D6052">
        <w:tab/>
      </w:r>
      <w:proofErr w:type="spellStart"/>
      <w:r w:rsidR="00101440" w:rsidRPr="00101440">
        <w:rPr>
          <w:b/>
        </w:rPr>
        <w:t>Kieser</w:t>
      </w:r>
      <w:proofErr w:type="spellEnd"/>
      <w:r w:rsidR="00101440">
        <w:rPr>
          <w:b/>
        </w:rPr>
        <w:t xml:space="preserve"> T, </w:t>
      </w:r>
      <w:proofErr w:type="spellStart"/>
      <w:r w:rsidR="00101440">
        <w:rPr>
          <w:b/>
        </w:rPr>
        <w:t>Bibb</w:t>
      </w:r>
      <w:proofErr w:type="spellEnd"/>
      <w:r w:rsidR="00101440">
        <w:rPr>
          <w:b/>
        </w:rPr>
        <w:t xml:space="preserve"> MJ, </w:t>
      </w:r>
      <w:proofErr w:type="spellStart"/>
      <w:r w:rsidR="00101440">
        <w:rPr>
          <w:b/>
        </w:rPr>
        <w:t>Buttner</w:t>
      </w:r>
      <w:proofErr w:type="spellEnd"/>
      <w:r w:rsidR="00101440">
        <w:rPr>
          <w:b/>
        </w:rPr>
        <w:t xml:space="preserve"> MJ, </w:t>
      </w:r>
      <w:proofErr w:type="spellStart"/>
      <w:r w:rsidR="00101440">
        <w:rPr>
          <w:b/>
        </w:rPr>
        <w:t>Chater</w:t>
      </w:r>
      <w:proofErr w:type="spellEnd"/>
      <w:r w:rsidR="00101440">
        <w:rPr>
          <w:b/>
        </w:rPr>
        <w:t xml:space="preserve"> KF, Hopwood DA</w:t>
      </w:r>
      <w:r w:rsidR="00101440" w:rsidRPr="00101440">
        <w:t>.</w:t>
      </w:r>
      <w:r w:rsidR="00101440" w:rsidRPr="00101440">
        <w:rPr>
          <w:b/>
        </w:rPr>
        <w:t xml:space="preserve"> </w:t>
      </w:r>
      <w:r w:rsidR="00101440">
        <w:t xml:space="preserve">2000. Practical </w:t>
      </w:r>
      <w:r w:rsidR="00101440" w:rsidRPr="00101440">
        <w:rPr>
          <w:i/>
        </w:rPr>
        <w:t>Streptomyces</w:t>
      </w:r>
      <w:r w:rsidR="00101440">
        <w:t xml:space="preserve"> Genetics. John Innes Foundation, Norwich, United Kingdom</w:t>
      </w:r>
    </w:p>
    <w:p w14:paraId="61259EEE" w14:textId="77777777" w:rsidR="00101440" w:rsidRDefault="00101440" w:rsidP="005D6052">
      <w:pPr>
        <w:ind w:left="567"/>
        <w:contextualSpacing/>
      </w:pPr>
    </w:p>
    <w:p w14:paraId="17D9C600" w14:textId="22E34787" w:rsidR="00101440" w:rsidRDefault="00101440" w:rsidP="005B47E1">
      <w:pPr>
        <w:ind w:left="567" w:hanging="567"/>
        <w:contextualSpacing/>
      </w:pPr>
      <w:r>
        <w:t>1</w:t>
      </w:r>
      <w:r w:rsidR="00647FC3">
        <w:t>0</w:t>
      </w:r>
      <w:bookmarkStart w:id="0" w:name="_GoBack"/>
      <w:bookmarkEnd w:id="0"/>
      <w:r>
        <w:t xml:space="preserve">. </w:t>
      </w:r>
      <w:r w:rsidR="005D6052">
        <w:tab/>
      </w:r>
      <w:r w:rsidRPr="00101440">
        <w:rPr>
          <w:b/>
        </w:rPr>
        <w:t xml:space="preserve">McLean TC, </w:t>
      </w:r>
      <w:proofErr w:type="spellStart"/>
      <w:r w:rsidRPr="00101440">
        <w:rPr>
          <w:b/>
        </w:rPr>
        <w:t>Hoskisson</w:t>
      </w:r>
      <w:proofErr w:type="spellEnd"/>
      <w:r w:rsidRPr="00101440">
        <w:rPr>
          <w:b/>
        </w:rPr>
        <w:t xml:space="preserve"> PA, Seipke RF</w:t>
      </w:r>
      <w:r>
        <w:t xml:space="preserve">. 2016. Coordinate regulation of antimycin and candicidin biosynthesis. </w:t>
      </w:r>
      <w:proofErr w:type="spellStart"/>
      <w:r>
        <w:t>mSphere</w:t>
      </w:r>
      <w:proofErr w:type="spellEnd"/>
      <w:r>
        <w:t xml:space="preserve"> </w:t>
      </w:r>
      <w:r w:rsidRPr="00101440">
        <w:rPr>
          <w:b/>
        </w:rPr>
        <w:t>1:</w:t>
      </w:r>
      <w:r>
        <w:t>e00305–16.</w:t>
      </w:r>
    </w:p>
    <w:sectPr w:rsidR="00101440" w:rsidSect="00C23F64"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TSYN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B0BDC"/>
    <w:multiLevelType w:val="hybridMultilevel"/>
    <w:tmpl w:val="DB8C10D6"/>
    <w:lvl w:ilvl="0" w:tplc="52FA97F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8372F"/>
    <w:multiLevelType w:val="hybridMultilevel"/>
    <w:tmpl w:val="B9A2F01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A3E5A"/>
    <w:multiLevelType w:val="hybridMultilevel"/>
    <w:tmpl w:val="A636DE86"/>
    <w:lvl w:ilvl="0" w:tplc="03B819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47BC3"/>
    <w:multiLevelType w:val="hybridMultilevel"/>
    <w:tmpl w:val="92A8BDA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9F7893"/>
    <w:multiLevelType w:val="hybridMultilevel"/>
    <w:tmpl w:val="DFAED676"/>
    <w:lvl w:ilvl="0" w:tplc="C3CC00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80B"/>
    <w:rsid w:val="00002C2B"/>
    <w:rsid w:val="00020B99"/>
    <w:rsid w:val="00024263"/>
    <w:rsid w:val="0002548A"/>
    <w:rsid w:val="00037DCA"/>
    <w:rsid w:val="00040207"/>
    <w:rsid w:val="00042926"/>
    <w:rsid w:val="0004587D"/>
    <w:rsid w:val="00055254"/>
    <w:rsid w:val="00056AA2"/>
    <w:rsid w:val="0006269B"/>
    <w:rsid w:val="000659D7"/>
    <w:rsid w:val="000676FA"/>
    <w:rsid w:val="00070C9C"/>
    <w:rsid w:val="000713EB"/>
    <w:rsid w:val="0008362C"/>
    <w:rsid w:val="000859AB"/>
    <w:rsid w:val="00096FF0"/>
    <w:rsid w:val="000A14E2"/>
    <w:rsid w:val="000B3A43"/>
    <w:rsid w:val="000B4575"/>
    <w:rsid w:val="000C10C8"/>
    <w:rsid w:val="000C3F0F"/>
    <w:rsid w:val="000C4F3A"/>
    <w:rsid w:val="000D0D43"/>
    <w:rsid w:val="000D251F"/>
    <w:rsid w:val="000E0FC2"/>
    <w:rsid w:val="000E4E57"/>
    <w:rsid w:val="000F250C"/>
    <w:rsid w:val="000F4889"/>
    <w:rsid w:val="000F6B95"/>
    <w:rsid w:val="00101440"/>
    <w:rsid w:val="00104802"/>
    <w:rsid w:val="0011644A"/>
    <w:rsid w:val="00122370"/>
    <w:rsid w:val="001238F4"/>
    <w:rsid w:val="00150878"/>
    <w:rsid w:val="00151A20"/>
    <w:rsid w:val="00152E9A"/>
    <w:rsid w:val="00156380"/>
    <w:rsid w:val="001577DC"/>
    <w:rsid w:val="00162C0A"/>
    <w:rsid w:val="00177B0D"/>
    <w:rsid w:val="00180374"/>
    <w:rsid w:val="00184C5D"/>
    <w:rsid w:val="00186914"/>
    <w:rsid w:val="00190E06"/>
    <w:rsid w:val="00193B1F"/>
    <w:rsid w:val="001A5CDA"/>
    <w:rsid w:val="001A6AEA"/>
    <w:rsid w:val="001B2F0F"/>
    <w:rsid w:val="001B35EE"/>
    <w:rsid w:val="001B5EDA"/>
    <w:rsid w:val="001C1061"/>
    <w:rsid w:val="001C2BC3"/>
    <w:rsid w:val="001E08CC"/>
    <w:rsid w:val="001E112C"/>
    <w:rsid w:val="001E504F"/>
    <w:rsid w:val="001E6125"/>
    <w:rsid w:val="001E67AF"/>
    <w:rsid w:val="001F2490"/>
    <w:rsid w:val="001F6443"/>
    <w:rsid w:val="00202451"/>
    <w:rsid w:val="0020666D"/>
    <w:rsid w:val="00211594"/>
    <w:rsid w:val="00211C65"/>
    <w:rsid w:val="00220712"/>
    <w:rsid w:val="00221E93"/>
    <w:rsid w:val="0022293B"/>
    <w:rsid w:val="00254AFD"/>
    <w:rsid w:val="00261B5F"/>
    <w:rsid w:val="0026762F"/>
    <w:rsid w:val="002762C2"/>
    <w:rsid w:val="0028274E"/>
    <w:rsid w:val="002936F4"/>
    <w:rsid w:val="002A1230"/>
    <w:rsid w:val="002A1F4F"/>
    <w:rsid w:val="002D2AA0"/>
    <w:rsid w:val="002D36FA"/>
    <w:rsid w:val="002E0086"/>
    <w:rsid w:val="002E4A2E"/>
    <w:rsid w:val="002E7DDE"/>
    <w:rsid w:val="00310B79"/>
    <w:rsid w:val="00311291"/>
    <w:rsid w:val="00317A81"/>
    <w:rsid w:val="0032083D"/>
    <w:rsid w:val="003213A6"/>
    <w:rsid w:val="00322DC8"/>
    <w:rsid w:val="00324EC2"/>
    <w:rsid w:val="003256BC"/>
    <w:rsid w:val="00326DCD"/>
    <w:rsid w:val="00341A21"/>
    <w:rsid w:val="00342298"/>
    <w:rsid w:val="00356FBC"/>
    <w:rsid w:val="00372331"/>
    <w:rsid w:val="003726FE"/>
    <w:rsid w:val="003743E1"/>
    <w:rsid w:val="003745F2"/>
    <w:rsid w:val="00377075"/>
    <w:rsid w:val="0038245F"/>
    <w:rsid w:val="00383714"/>
    <w:rsid w:val="00393D65"/>
    <w:rsid w:val="003A034C"/>
    <w:rsid w:val="003A2E0F"/>
    <w:rsid w:val="003A57DC"/>
    <w:rsid w:val="003C1F91"/>
    <w:rsid w:val="003C7559"/>
    <w:rsid w:val="003D11E5"/>
    <w:rsid w:val="003D5522"/>
    <w:rsid w:val="003E4BB6"/>
    <w:rsid w:val="003F0DD4"/>
    <w:rsid w:val="003F1718"/>
    <w:rsid w:val="003F3D95"/>
    <w:rsid w:val="003F59B2"/>
    <w:rsid w:val="003F702F"/>
    <w:rsid w:val="003F77B6"/>
    <w:rsid w:val="00400377"/>
    <w:rsid w:val="00406E30"/>
    <w:rsid w:val="004108C9"/>
    <w:rsid w:val="00412260"/>
    <w:rsid w:val="004136ED"/>
    <w:rsid w:val="00415911"/>
    <w:rsid w:val="00417DFD"/>
    <w:rsid w:val="00421C20"/>
    <w:rsid w:val="00426513"/>
    <w:rsid w:val="00430823"/>
    <w:rsid w:val="00435EC8"/>
    <w:rsid w:val="004364B6"/>
    <w:rsid w:val="00437155"/>
    <w:rsid w:val="0043716D"/>
    <w:rsid w:val="004409FB"/>
    <w:rsid w:val="00441DCC"/>
    <w:rsid w:val="0044352A"/>
    <w:rsid w:val="0045437D"/>
    <w:rsid w:val="004634EE"/>
    <w:rsid w:val="00475B2C"/>
    <w:rsid w:val="00476C08"/>
    <w:rsid w:val="004900A3"/>
    <w:rsid w:val="004950D3"/>
    <w:rsid w:val="00497A13"/>
    <w:rsid w:val="004A75F7"/>
    <w:rsid w:val="004B044D"/>
    <w:rsid w:val="004B25DA"/>
    <w:rsid w:val="004B5C21"/>
    <w:rsid w:val="004B6AB7"/>
    <w:rsid w:val="004C0C5C"/>
    <w:rsid w:val="004C16A0"/>
    <w:rsid w:val="004C25D2"/>
    <w:rsid w:val="004E0901"/>
    <w:rsid w:val="004E11E8"/>
    <w:rsid w:val="004E1773"/>
    <w:rsid w:val="005016CF"/>
    <w:rsid w:val="005053F6"/>
    <w:rsid w:val="00507393"/>
    <w:rsid w:val="00520645"/>
    <w:rsid w:val="00522FBC"/>
    <w:rsid w:val="00527730"/>
    <w:rsid w:val="00527EB6"/>
    <w:rsid w:val="005336C9"/>
    <w:rsid w:val="00555CBD"/>
    <w:rsid w:val="005579B6"/>
    <w:rsid w:val="00560AF1"/>
    <w:rsid w:val="00573ECD"/>
    <w:rsid w:val="00577A54"/>
    <w:rsid w:val="0058177F"/>
    <w:rsid w:val="00582E53"/>
    <w:rsid w:val="00583226"/>
    <w:rsid w:val="00594E37"/>
    <w:rsid w:val="00595F53"/>
    <w:rsid w:val="0059726B"/>
    <w:rsid w:val="005A4652"/>
    <w:rsid w:val="005A6EC1"/>
    <w:rsid w:val="005B3CCF"/>
    <w:rsid w:val="005B47E1"/>
    <w:rsid w:val="005C3D9F"/>
    <w:rsid w:val="005D28CF"/>
    <w:rsid w:val="005D6052"/>
    <w:rsid w:val="005E3086"/>
    <w:rsid w:val="005F76E7"/>
    <w:rsid w:val="00620420"/>
    <w:rsid w:val="0062089E"/>
    <w:rsid w:val="00631F8E"/>
    <w:rsid w:val="006320C3"/>
    <w:rsid w:val="00632CE7"/>
    <w:rsid w:val="00634C5D"/>
    <w:rsid w:val="00637049"/>
    <w:rsid w:val="00641A91"/>
    <w:rsid w:val="006428A3"/>
    <w:rsid w:val="0064710F"/>
    <w:rsid w:val="00647FC3"/>
    <w:rsid w:val="006543E2"/>
    <w:rsid w:val="0065510E"/>
    <w:rsid w:val="0065762B"/>
    <w:rsid w:val="006672E7"/>
    <w:rsid w:val="0067025A"/>
    <w:rsid w:val="00673FD9"/>
    <w:rsid w:val="006750A5"/>
    <w:rsid w:val="00675CFD"/>
    <w:rsid w:val="006779DF"/>
    <w:rsid w:val="006A58BB"/>
    <w:rsid w:val="006A6DD9"/>
    <w:rsid w:val="006E6E54"/>
    <w:rsid w:val="006F1062"/>
    <w:rsid w:val="006F2D75"/>
    <w:rsid w:val="00704338"/>
    <w:rsid w:val="0071221A"/>
    <w:rsid w:val="00714819"/>
    <w:rsid w:val="00724A9E"/>
    <w:rsid w:val="00727282"/>
    <w:rsid w:val="00730A02"/>
    <w:rsid w:val="00741AE5"/>
    <w:rsid w:val="00747F43"/>
    <w:rsid w:val="00770485"/>
    <w:rsid w:val="007745CD"/>
    <w:rsid w:val="007759B3"/>
    <w:rsid w:val="00776BF1"/>
    <w:rsid w:val="00780CFF"/>
    <w:rsid w:val="00786D77"/>
    <w:rsid w:val="00790D61"/>
    <w:rsid w:val="00796C98"/>
    <w:rsid w:val="00797DBB"/>
    <w:rsid w:val="007A3135"/>
    <w:rsid w:val="007B2C60"/>
    <w:rsid w:val="007C1398"/>
    <w:rsid w:val="007C2866"/>
    <w:rsid w:val="007C3A11"/>
    <w:rsid w:val="007C76BC"/>
    <w:rsid w:val="007E2C18"/>
    <w:rsid w:val="007E45E0"/>
    <w:rsid w:val="007E6596"/>
    <w:rsid w:val="007F1331"/>
    <w:rsid w:val="007F1F1C"/>
    <w:rsid w:val="007F3C72"/>
    <w:rsid w:val="007F536A"/>
    <w:rsid w:val="00805A6D"/>
    <w:rsid w:val="0080618F"/>
    <w:rsid w:val="0082028D"/>
    <w:rsid w:val="00825C24"/>
    <w:rsid w:val="00826B0F"/>
    <w:rsid w:val="00833357"/>
    <w:rsid w:val="008409E4"/>
    <w:rsid w:val="00842571"/>
    <w:rsid w:val="00842DED"/>
    <w:rsid w:val="00844647"/>
    <w:rsid w:val="00846DCC"/>
    <w:rsid w:val="00847FDD"/>
    <w:rsid w:val="0085483F"/>
    <w:rsid w:val="008559EB"/>
    <w:rsid w:val="008563AC"/>
    <w:rsid w:val="00866307"/>
    <w:rsid w:val="00873101"/>
    <w:rsid w:val="0087370E"/>
    <w:rsid w:val="00883128"/>
    <w:rsid w:val="0088532F"/>
    <w:rsid w:val="00892F7C"/>
    <w:rsid w:val="00895F42"/>
    <w:rsid w:val="00896917"/>
    <w:rsid w:val="008A07EB"/>
    <w:rsid w:val="008A361B"/>
    <w:rsid w:val="008A6C26"/>
    <w:rsid w:val="008A7102"/>
    <w:rsid w:val="008C52A2"/>
    <w:rsid w:val="008C6AE4"/>
    <w:rsid w:val="008D2B0E"/>
    <w:rsid w:val="008D57F0"/>
    <w:rsid w:val="008F1CC8"/>
    <w:rsid w:val="008F268A"/>
    <w:rsid w:val="008F47BC"/>
    <w:rsid w:val="00903261"/>
    <w:rsid w:val="00904750"/>
    <w:rsid w:val="00906E83"/>
    <w:rsid w:val="00911A34"/>
    <w:rsid w:val="0091530B"/>
    <w:rsid w:val="00923AC9"/>
    <w:rsid w:val="00924393"/>
    <w:rsid w:val="0092516B"/>
    <w:rsid w:val="00926BA3"/>
    <w:rsid w:val="00926D7F"/>
    <w:rsid w:val="00933E5E"/>
    <w:rsid w:val="00935B5F"/>
    <w:rsid w:val="00937CDB"/>
    <w:rsid w:val="00940C65"/>
    <w:rsid w:val="00951A94"/>
    <w:rsid w:val="00952A8F"/>
    <w:rsid w:val="0096351F"/>
    <w:rsid w:val="0098206E"/>
    <w:rsid w:val="009837A8"/>
    <w:rsid w:val="0099293F"/>
    <w:rsid w:val="009A1D23"/>
    <w:rsid w:val="009B0312"/>
    <w:rsid w:val="009C6567"/>
    <w:rsid w:val="009F1281"/>
    <w:rsid w:val="00A018D6"/>
    <w:rsid w:val="00A03561"/>
    <w:rsid w:val="00A03A46"/>
    <w:rsid w:val="00A10168"/>
    <w:rsid w:val="00A2199D"/>
    <w:rsid w:val="00A2492E"/>
    <w:rsid w:val="00A27DF7"/>
    <w:rsid w:val="00A403E9"/>
    <w:rsid w:val="00A421C9"/>
    <w:rsid w:val="00A42BDD"/>
    <w:rsid w:val="00A4580D"/>
    <w:rsid w:val="00A519C2"/>
    <w:rsid w:val="00A569F4"/>
    <w:rsid w:val="00A6550B"/>
    <w:rsid w:val="00A6799F"/>
    <w:rsid w:val="00A82D1D"/>
    <w:rsid w:val="00A85005"/>
    <w:rsid w:val="00A85E29"/>
    <w:rsid w:val="00A979D0"/>
    <w:rsid w:val="00AA7592"/>
    <w:rsid w:val="00AB1CE0"/>
    <w:rsid w:val="00AC2C04"/>
    <w:rsid w:val="00AC3739"/>
    <w:rsid w:val="00AC38CE"/>
    <w:rsid w:val="00AC3D63"/>
    <w:rsid w:val="00AC40AB"/>
    <w:rsid w:val="00AC5AB0"/>
    <w:rsid w:val="00AC62A3"/>
    <w:rsid w:val="00AC65F5"/>
    <w:rsid w:val="00AE1B0E"/>
    <w:rsid w:val="00B1112A"/>
    <w:rsid w:val="00B1146B"/>
    <w:rsid w:val="00B14936"/>
    <w:rsid w:val="00B1671B"/>
    <w:rsid w:val="00B17D54"/>
    <w:rsid w:val="00B21B4B"/>
    <w:rsid w:val="00B22C22"/>
    <w:rsid w:val="00B329B7"/>
    <w:rsid w:val="00B412FA"/>
    <w:rsid w:val="00B529AB"/>
    <w:rsid w:val="00B8797C"/>
    <w:rsid w:val="00B9381D"/>
    <w:rsid w:val="00B96030"/>
    <w:rsid w:val="00BA3055"/>
    <w:rsid w:val="00BA4421"/>
    <w:rsid w:val="00BB4DFB"/>
    <w:rsid w:val="00BB52D5"/>
    <w:rsid w:val="00BB5A93"/>
    <w:rsid w:val="00BC0511"/>
    <w:rsid w:val="00BC4344"/>
    <w:rsid w:val="00BD1577"/>
    <w:rsid w:val="00BD572B"/>
    <w:rsid w:val="00BD7E61"/>
    <w:rsid w:val="00BE15B1"/>
    <w:rsid w:val="00BE4DF7"/>
    <w:rsid w:val="00BF77D9"/>
    <w:rsid w:val="00C11F11"/>
    <w:rsid w:val="00C13A8D"/>
    <w:rsid w:val="00C13C79"/>
    <w:rsid w:val="00C14101"/>
    <w:rsid w:val="00C23F64"/>
    <w:rsid w:val="00C24F84"/>
    <w:rsid w:val="00C25F86"/>
    <w:rsid w:val="00C26BDA"/>
    <w:rsid w:val="00C2729C"/>
    <w:rsid w:val="00C27E99"/>
    <w:rsid w:val="00C331F7"/>
    <w:rsid w:val="00C40DE2"/>
    <w:rsid w:val="00C5232E"/>
    <w:rsid w:val="00C53BDC"/>
    <w:rsid w:val="00C6395F"/>
    <w:rsid w:val="00C959CD"/>
    <w:rsid w:val="00CA0009"/>
    <w:rsid w:val="00CA7564"/>
    <w:rsid w:val="00CC1481"/>
    <w:rsid w:val="00CC2654"/>
    <w:rsid w:val="00CC37ED"/>
    <w:rsid w:val="00CD45DA"/>
    <w:rsid w:val="00CD632E"/>
    <w:rsid w:val="00CE2EC7"/>
    <w:rsid w:val="00CE3165"/>
    <w:rsid w:val="00CF654E"/>
    <w:rsid w:val="00CF718F"/>
    <w:rsid w:val="00CF7BEE"/>
    <w:rsid w:val="00D0023C"/>
    <w:rsid w:val="00D03B2C"/>
    <w:rsid w:val="00D140B5"/>
    <w:rsid w:val="00D15AC7"/>
    <w:rsid w:val="00D172B7"/>
    <w:rsid w:val="00D247F6"/>
    <w:rsid w:val="00D30AF9"/>
    <w:rsid w:val="00D40958"/>
    <w:rsid w:val="00D43A9E"/>
    <w:rsid w:val="00D45914"/>
    <w:rsid w:val="00D51CA2"/>
    <w:rsid w:val="00D54DBD"/>
    <w:rsid w:val="00D578F5"/>
    <w:rsid w:val="00D65E02"/>
    <w:rsid w:val="00D7016B"/>
    <w:rsid w:val="00D70691"/>
    <w:rsid w:val="00D737AF"/>
    <w:rsid w:val="00D85866"/>
    <w:rsid w:val="00D86538"/>
    <w:rsid w:val="00D90957"/>
    <w:rsid w:val="00D92622"/>
    <w:rsid w:val="00D926FB"/>
    <w:rsid w:val="00D930FA"/>
    <w:rsid w:val="00D953D6"/>
    <w:rsid w:val="00D975BC"/>
    <w:rsid w:val="00DA1A67"/>
    <w:rsid w:val="00DA203E"/>
    <w:rsid w:val="00DA240D"/>
    <w:rsid w:val="00DA3B9F"/>
    <w:rsid w:val="00DA480E"/>
    <w:rsid w:val="00DB27D7"/>
    <w:rsid w:val="00DC0C70"/>
    <w:rsid w:val="00DC4685"/>
    <w:rsid w:val="00DC523F"/>
    <w:rsid w:val="00DC5372"/>
    <w:rsid w:val="00DC61E1"/>
    <w:rsid w:val="00DE0498"/>
    <w:rsid w:val="00DF04BE"/>
    <w:rsid w:val="00DF40F2"/>
    <w:rsid w:val="00E028D6"/>
    <w:rsid w:val="00E042B1"/>
    <w:rsid w:val="00E05A30"/>
    <w:rsid w:val="00E14C0B"/>
    <w:rsid w:val="00E2770F"/>
    <w:rsid w:val="00E33A89"/>
    <w:rsid w:val="00E34B82"/>
    <w:rsid w:val="00E4591F"/>
    <w:rsid w:val="00E47FB6"/>
    <w:rsid w:val="00E67FBA"/>
    <w:rsid w:val="00E70D21"/>
    <w:rsid w:val="00E76FAD"/>
    <w:rsid w:val="00E804ED"/>
    <w:rsid w:val="00E806EA"/>
    <w:rsid w:val="00E817C7"/>
    <w:rsid w:val="00EA4ACF"/>
    <w:rsid w:val="00EB352A"/>
    <w:rsid w:val="00EB4395"/>
    <w:rsid w:val="00EB5F46"/>
    <w:rsid w:val="00EC0668"/>
    <w:rsid w:val="00EC3BB6"/>
    <w:rsid w:val="00EC4B98"/>
    <w:rsid w:val="00ED555C"/>
    <w:rsid w:val="00F11A95"/>
    <w:rsid w:val="00F13E5A"/>
    <w:rsid w:val="00F24EAA"/>
    <w:rsid w:val="00F3180B"/>
    <w:rsid w:val="00F35127"/>
    <w:rsid w:val="00F545BB"/>
    <w:rsid w:val="00F64F99"/>
    <w:rsid w:val="00F706E1"/>
    <w:rsid w:val="00F740EA"/>
    <w:rsid w:val="00F771FE"/>
    <w:rsid w:val="00F773B3"/>
    <w:rsid w:val="00F84928"/>
    <w:rsid w:val="00F8772E"/>
    <w:rsid w:val="00FA3FF6"/>
    <w:rsid w:val="00FA42F3"/>
    <w:rsid w:val="00FB125E"/>
    <w:rsid w:val="00FB2B61"/>
    <w:rsid w:val="00FB4739"/>
    <w:rsid w:val="00FC0277"/>
    <w:rsid w:val="00FC4BA9"/>
    <w:rsid w:val="00FD3AAD"/>
    <w:rsid w:val="00FE0244"/>
    <w:rsid w:val="00FE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B0C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2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F318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18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80B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80B"/>
    <w:rPr>
      <w:lang w:val="en-US"/>
    </w:rPr>
  </w:style>
  <w:style w:type="table" w:styleId="TableGrid">
    <w:name w:val="Table Grid"/>
    <w:basedOn w:val="TableNormal"/>
    <w:uiPriority w:val="39"/>
    <w:rsid w:val="00D172B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1E93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E93"/>
    <w:rPr>
      <w:rFonts w:ascii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0B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5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522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C62A3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0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9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6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8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8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6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01025B-D1C9-FA41-8AA5-0471D3E2F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91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F. Seipke</dc:creator>
  <cp:keywords/>
  <dc:description/>
  <cp:lastModifiedBy>Ryan F. Seipke</cp:lastModifiedBy>
  <cp:revision>6</cp:revision>
  <cp:lastPrinted>2020-02-10T11:25:00Z</cp:lastPrinted>
  <dcterms:created xsi:type="dcterms:W3CDTF">2020-03-19T16:34:00Z</dcterms:created>
  <dcterms:modified xsi:type="dcterms:W3CDTF">2020-03-19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microbiology"/&gt;&lt;format class="21"/&gt;&lt;count citations="2" publications="2"/&gt;&lt;/info&gt;PAPERS2_INFO_END</vt:lpwstr>
  </property>
</Properties>
</file>